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0902F2" w:rsidR="000902F2" w:rsidP="210831F3" w:rsidRDefault="000902F2" w14:paraId="67BD96F3" w14:textId="347316A3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210831F3" w:rsidR="56468390">
        <w:rPr>
          <w:rFonts w:ascii="Times New Roman" w:hAnsi="Times New Roman" w:cs="Times New Roman"/>
          <w:b w:val="1"/>
          <w:bCs w:val="1"/>
        </w:rPr>
        <w:t>I</w:t>
      </w:r>
      <w:r w:rsidRPr="210831F3" w:rsidR="5BD17EE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210831F3" w:rsidR="5BD17EE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nsectGUILD</w:t>
      </w:r>
      <w:r w:rsidRPr="210831F3" w:rsidR="5BD17EE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: feeding guilds of lepidopteran and hymenopteran larvae consuming Northern Hemisphere woody plants</w:t>
      </w:r>
    </w:p>
    <w:p w:rsidR="210831F3" w:rsidP="210831F3" w:rsidRDefault="210831F3" w14:paraId="31E9BB1A" w14:textId="3FC6FA12">
      <w:pPr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00BD4280" w:rsidP="006556E0" w:rsidRDefault="000902F2" w14:paraId="56B93EBD" w14:textId="33F77052">
      <w:pPr>
        <w:rPr>
          <w:rFonts w:ascii="Times New Roman" w:hAnsi="Times New Roman" w:cs="Times New Roman"/>
        </w:rPr>
      </w:pPr>
      <w:r w:rsidRPr="210831F3" w:rsidR="56468390">
        <w:rPr>
          <w:rFonts w:ascii="Times New Roman" w:hAnsi="Times New Roman" w:cs="Times New Roman"/>
        </w:rPr>
        <w:t xml:space="preserve">This repository </w:t>
      </w:r>
      <w:r w:rsidRPr="210831F3" w:rsidR="56468390">
        <w:rPr>
          <w:rFonts w:ascii="Times New Roman" w:hAnsi="Times New Roman" w:cs="Times New Roman"/>
        </w:rPr>
        <w:t>contains</w:t>
      </w:r>
      <w:r w:rsidRPr="210831F3" w:rsidR="56468390">
        <w:rPr>
          <w:rFonts w:ascii="Times New Roman" w:hAnsi="Times New Roman" w:cs="Times New Roman"/>
        </w:rPr>
        <w:t xml:space="preserve"> </w:t>
      </w:r>
      <w:r w:rsidRPr="210831F3" w:rsidR="045DBD69">
        <w:rPr>
          <w:rFonts w:ascii="Times New Roman" w:hAnsi="Times New Roman" w:cs="Times New Roman"/>
        </w:rPr>
        <w:t>InsectGUILD</w:t>
      </w:r>
      <w:r w:rsidRPr="210831F3" w:rsidR="045DBD69">
        <w:rPr>
          <w:rFonts w:ascii="Times New Roman" w:hAnsi="Times New Roman" w:cs="Times New Roman"/>
        </w:rPr>
        <w:t>: feeding guilds of lepidopteran and hymenopteran larvae consuming Northern Hemisphere woody plants</w:t>
      </w:r>
      <w:r w:rsidRPr="210831F3" w:rsidR="045DBD69">
        <w:rPr>
          <w:rFonts w:ascii="Times New Roman" w:hAnsi="Times New Roman" w:cs="Times New Roman"/>
        </w:rPr>
        <w:t>.</w:t>
      </w:r>
    </w:p>
    <w:p w:rsidR="210831F3" w:rsidP="210831F3" w:rsidRDefault="210831F3" w14:paraId="0D92563F" w14:textId="5A553502">
      <w:pPr>
        <w:rPr>
          <w:rFonts w:ascii="Times New Roman" w:hAnsi="Times New Roman" w:cs="Times New Roman"/>
        </w:rPr>
      </w:pPr>
    </w:p>
    <w:p w:rsidR="00BD4280" w:rsidP="00D409D9" w:rsidRDefault="005A3C98" w14:paraId="19AB2C08" w14:textId="2255EB2B">
      <w:pPr>
        <w:spacing w:line="360" w:lineRule="auto"/>
        <w:jc w:val="both"/>
        <w:rPr>
          <w:rFonts w:ascii="Times New Roman" w:hAnsi="Times New Roman" w:cs="Times New Roman"/>
        </w:rPr>
      </w:pPr>
      <w:r w:rsidRPr="009534F5">
        <w:rPr>
          <w:rFonts w:ascii="Times New Roman" w:hAnsi="Times New Roman" w:cs="Times New Roman"/>
        </w:rPr>
        <w:t xml:space="preserve">The complete dataset consists of </w:t>
      </w:r>
      <w:r>
        <w:rPr>
          <w:rFonts w:ascii="Times New Roman" w:hAnsi="Times New Roman" w:cs="Times New Roman"/>
        </w:rPr>
        <w:t>7</w:t>
      </w:r>
      <w:r w:rsidRPr="009534F5">
        <w:rPr>
          <w:rFonts w:ascii="Times New Roman" w:hAnsi="Times New Roman" w:cs="Times New Roman"/>
        </w:rPr>
        <w:t xml:space="preserve"> files</w:t>
      </w:r>
      <w:r>
        <w:rPr>
          <w:rFonts w:ascii="Times New Roman" w:hAnsi="Times New Roman" w:cs="Times New Roman"/>
        </w:rPr>
        <w:t>;</w:t>
      </w:r>
      <w:r w:rsidRPr="009534F5">
        <w:rPr>
          <w:rFonts w:ascii="Times New Roman" w:hAnsi="Times New Roman" w:cs="Times New Roman"/>
        </w:rPr>
        <w:t xml:space="preserve"> (1) “Feeding_ecology_traits.csv” data file, which contains the</w:t>
      </w:r>
      <w:r>
        <w:rPr>
          <w:rFonts w:ascii="Times New Roman" w:hAnsi="Times New Roman" w:cs="Times New Roman"/>
        </w:rPr>
        <w:t xml:space="preserve"> raw</w:t>
      </w:r>
      <w:r w:rsidRPr="009534F5">
        <w:rPr>
          <w:rFonts w:ascii="Times New Roman" w:hAnsi="Times New Roman" w:cs="Times New Roman"/>
        </w:rPr>
        <w:t xml:space="preserve"> traits information table</w:t>
      </w:r>
      <w:r>
        <w:rPr>
          <w:rFonts w:ascii="Times New Roman" w:hAnsi="Times New Roman" w:cs="Times New Roman"/>
        </w:rPr>
        <w:t>;</w:t>
      </w:r>
      <w:r w:rsidRPr="009534F5">
        <w:rPr>
          <w:rFonts w:ascii="Times New Roman" w:hAnsi="Times New Roman" w:cs="Times New Roman"/>
        </w:rPr>
        <w:t xml:space="preserve"> (2) “Feeding_</w:t>
      </w:r>
      <w:r>
        <w:rPr>
          <w:rFonts w:ascii="Times New Roman" w:hAnsi="Times New Roman" w:cs="Times New Roman"/>
        </w:rPr>
        <w:t>axes.</w:t>
      </w:r>
      <w:r w:rsidRPr="009534F5">
        <w:rPr>
          <w:rFonts w:ascii="Times New Roman" w:hAnsi="Times New Roman" w:cs="Times New Roman"/>
        </w:rPr>
        <w:t xml:space="preserve">csv” data file, which contains the coordinates obtained from </w:t>
      </w:r>
      <w:r>
        <w:rPr>
          <w:rFonts w:ascii="Times New Roman" w:hAnsi="Times New Roman" w:cs="Times New Roman"/>
        </w:rPr>
        <w:t>NMDS</w:t>
      </w:r>
      <w:r w:rsidRPr="009534F5">
        <w:rPr>
          <w:rFonts w:ascii="Times New Roman" w:hAnsi="Times New Roman" w:cs="Times New Roman"/>
        </w:rPr>
        <w:t xml:space="preserve"> analysis for each insect species. This allows to</w:t>
      </w:r>
      <w:r>
        <w:rPr>
          <w:rFonts w:ascii="Times New Roman" w:hAnsi="Times New Roman" w:cs="Times New Roman"/>
        </w:rPr>
        <w:t xml:space="preserve"> quantitatively and continuously</w:t>
      </w:r>
      <w:r w:rsidRPr="009534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ort species </w:t>
      </w:r>
      <w:r w:rsidRPr="009534F5">
        <w:rPr>
          <w:rFonts w:ascii="Times New Roman" w:hAnsi="Times New Roman" w:cs="Times New Roman"/>
        </w:rPr>
        <w:t>based on their feeding guild(s); (3) “</w:t>
      </w:r>
      <w:r>
        <w:rPr>
          <w:rFonts w:ascii="Times New Roman" w:hAnsi="Times New Roman" w:cs="Times New Roman"/>
        </w:rPr>
        <w:t>Guild</w:t>
      </w:r>
      <w:r w:rsidRPr="009534F5">
        <w:rPr>
          <w:rFonts w:ascii="Times New Roman" w:hAnsi="Times New Roman" w:cs="Times New Roman"/>
        </w:rPr>
        <w:t>_membership</w:t>
      </w:r>
      <w:r>
        <w:rPr>
          <w:rFonts w:ascii="Times New Roman" w:hAnsi="Times New Roman" w:cs="Times New Roman"/>
        </w:rPr>
        <w:t>.</w:t>
      </w:r>
      <w:r w:rsidRPr="009534F5">
        <w:rPr>
          <w:rFonts w:ascii="Times New Roman" w:hAnsi="Times New Roman" w:cs="Times New Roman"/>
        </w:rPr>
        <w:t>csv” data file, which presents, for each insect species, the maximal cluster membership degree values derived from the fuzzy clustering analysis;</w:t>
      </w:r>
      <w:r>
        <w:rPr>
          <w:rFonts w:ascii="Times New Roman" w:hAnsi="Times New Roman" w:cs="Times New Roman"/>
        </w:rPr>
        <w:t xml:space="preserve"> (4)</w:t>
      </w:r>
      <w:r w:rsidRPr="009534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proofErr w:type="spellStart"/>
      <w:r>
        <w:rPr>
          <w:rFonts w:ascii="Times New Roman" w:hAnsi="Times New Roman" w:cs="Times New Roman"/>
        </w:rPr>
        <w:t>Insect_host_associations</w:t>
      </w:r>
      <w:proofErr w:type="spellEnd"/>
      <w:r>
        <w:rPr>
          <w:rFonts w:ascii="Times New Roman" w:hAnsi="Times New Roman" w:cs="Times New Roman"/>
        </w:rPr>
        <w:t>” data file, which presents a list of the insect species that make up the dataset by plant host(s) (n = 645);</w:t>
      </w:r>
      <w:r w:rsidRPr="009534F5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5</w:t>
      </w:r>
      <w:r w:rsidRPr="009534F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“Recoded_trait_data.csv” data file, which contains re-coded raw trait information used to define the main axes of variation in feeding guilds through a non-metric multidimensional scaling (NMDS); (6)</w:t>
      </w:r>
      <w:r w:rsidRPr="009534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9534F5">
        <w:rPr>
          <w:rFonts w:ascii="Times New Roman" w:hAnsi="Times New Roman" w:cs="Times New Roman"/>
        </w:rPr>
        <w:t xml:space="preserve"> text file “References.</w:t>
      </w:r>
      <w:r>
        <w:rPr>
          <w:rFonts w:ascii="Times New Roman" w:hAnsi="Times New Roman" w:cs="Times New Roman"/>
        </w:rPr>
        <w:t>docx</w:t>
      </w:r>
      <w:r w:rsidRPr="009534F5">
        <w:rPr>
          <w:rFonts w:ascii="Times New Roman" w:hAnsi="Times New Roman" w:cs="Times New Roman"/>
        </w:rPr>
        <w:t xml:space="preserve">” that contains all the references included as numbers in the </w:t>
      </w:r>
      <w:r w:rsidR="004D66F6">
        <w:rPr>
          <w:rFonts w:ascii="Times New Roman" w:hAnsi="Times New Roman" w:cs="Times New Roman"/>
        </w:rPr>
        <w:t>raw trait information table</w:t>
      </w:r>
      <w:r>
        <w:rPr>
          <w:rFonts w:ascii="Times New Roman" w:hAnsi="Times New Roman" w:cs="Times New Roman"/>
        </w:rPr>
        <w:t>; and (7) “</w:t>
      </w:r>
      <w:proofErr w:type="spellStart"/>
      <w:r>
        <w:rPr>
          <w:rFonts w:ascii="Times New Roman" w:hAnsi="Times New Roman" w:cs="Times New Roman"/>
        </w:rPr>
        <w:t>Analysis_code.R</w:t>
      </w:r>
      <w:proofErr w:type="spellEnd"/>
      <w:r>
        <w:rPr>
          <w:rFonts w:ascii="Times New Roman" w:hAnsi="Times New Roman" w:cs="Times New Roman"/>
        </w:rPr>
        <w:t>” file, that contains the code to reproduce the analyses.</w:t>
      </w:r>
    </w:p>
    <w:p w:rsidR="00D409D9" w:rsidP="00D409D9" w:rsidRDefault="00D409D9" w14:paraId="53C61168" w14:textId="77777777">
      <w:pPr>
        <w:spacing w:line="360" w:lineRule="auto"/>
        <w:jc w:val="both"/>
        <w:rPr>
          <w:rFonts w:ascii="Times New Roman" w:hAnsi="Times New Roman" w:cs="Times New Roman"/>
        </w:rPr>
      </w:pPr>
    </w:p>
    <w:p w:rsidRPr="00BD4280" w:rsidR="00BD4280" w:rsidP="006556E0" w:rsidRDefault="00BD4280" w14:paraId="3386B6A5" w14:textId="4709A761">
      <w:pPr>
        <w:rPr>
          <w:rFonts w:ascii="Times New Roman" w:hAnsi="Times New Roman" w:cs="Times New Roman"/>
        </w:rPr>
      </w:pPr>
      <w:r w:rsidRPr="00D409D9">
        <w:rPr>
          <w:rFonts w:ascii="Times New Roman" w:hAnsi="Times New Roman" w:cs="Times New Roman"/>
          <w:b/>
          <w:bCs/>
        </w:rPr>
        <w:t>Table 1.</w:t>
      </w:r>
      <w:r w:rsidRPr="00BD4280">
        <w:rPr>
          <w:rFonts w:ascii="Times New Roman" w:hAnsi="Times New Roman" w:cs="Times New Roman"/>
        </w:rPr>
        <w:t xml:space="preserve"> Files in the reposit</w:t>
      </w:r>
      <w:r w:rsidR="00CD759B">
        <w:rPr>
          <w:rFonts w:ascii="Times New Roman" w:hAnsi="Times New Roman" w:cs="Times New Roman"/>
        </w:rPr>
        <w:t>or</w:t>
      </w:r>
      <w:r w:rsidRPr="00BD4280">
        <w:rPr>
          <w:rFonts w:ascii="Times New Roman" w:hAnsi="Times New Roman" w:cs="Times New Roman"/>
        </w:rPr>
        <w:t>y</w:t>
      </w:r>
      <w:r w:rsidR="00775C61">
        <w:rPr>
          <w:rFonts w:ascii="Times New Roman" w:hAnsi="Times New Roman" w:cs="Times New Roman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69"/>
        <w:gridCol w:w="2764"/>
        <w:gridCol w:w="2761"/>
      </w:tblGrid>
      <w:tr w:rsidR="00BD4280" w:rsidTr="005A3C98" w14:paraId="5737B10A" w14:textId="77777777">
        <w:tc>
          <w:tcPr>
            <w:tcW w:w="2969" w:type="dxa"/>
          </w:tcPr>
          <w:p w:rsidRPr="003420C8" w:rsidR="00BD4280" w:rsidP="006556E0" w:rsidRDefault="00BD4280" w14:paraId="63B3990D" w14:textId="56A8A534">
            <w:pPr>
              <w:rPr>
                <w:rFonts w:ascii="Times New Roman" w:hAnsi="Times New Roman" w:cs="Times New Roman"/>
                <w:b/>
                <w:bCs/>
              </w:rPr>
            </w:pPr>
            <w:r w:rsidRPr="003420C8">
              <w:rPr>
                <w:rFonts w:ascii="Times New Roman" w:hAnsi="Times New Roman" w:cs="Times New Roman"/>
                <w:b/>
                <w:bCs/>
              </w:rPr>
              <w:t>File Name</w:t>
            </w:r>
          </w:p>
        </w:tc>
        <w:tc>
          <w:tcPr>
            <w:tcW w:w="2764" w:type="dxa"/>
          </w:tcPr>
          <w:p w:rsidRPr="003420C8" w:rsidR="00BD4280" w:rsidP="006556E0" w:rsidRDefault="00BD4280" w14:paraId="7C0378C9" w14:textId="41B80A3D">
            <w:pPr>
              <w:rPr>
                <w:rFonts w:ascii="Times New Roman" w:hAnsi="Times New Roman" w:cs="Times New Roman"/>
                <w:b/>
                <w:bCs/>
              </w:rPr>
            </w:pPr>
            <w:r w:rsidRPr="003420C8">
              <w:rPr>
                <w:rFonts w:ascii="Times New Roman" w:hAnsi="Times New Roman" w:cs="Times New Roman"/>
                <w:b/>
                <w:bCs/>
              </w:rPr>
              <w:t>Format</w:t>
            </w:r>
          </w:p>
        </w:tc>
        <w:tc>
          <w:tcPr>
            <w:tcW w:w="2761" w:type="dxa"/>
          </w:tcPr>
          <w:p w:rsidRPr="003420C8" w:rsidR="00BD4280" w:rsidP="006556E0" w:rsidRDefault="00BD4280" w14:paraId="2C3DBAE5" w14:textId="5ED4C4DA">
            <w:pPr>
              <w:rPr>
                <w:rFonts w:ascii="Times New Roman" w:hAnsi="Times New Roman" w:cs="Times New Roman"/>
                <w:b/>
                <w:bCs/>
              </w:rPr>
            </w:pPr>
            <w:r w:rsidRPr="003420C8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BD4280" w:rsidTr="005A3C98" w14:paraId="025D3F32" w14:textId="77777777">
        <w:tc>
          <w:tcPr>
            <w:tcW w:w="2969" w:type="dxa"/>
          </w:tcPr>
          <w:p w:rsidRPr="00290618" w:rsidR="00BD4280" w:rsidP="006556E0" w:rsidRDefault="00BD4280" w14:paraId="0E8FC246" w14:textId="42E27893">
            <w:pPr>
              <w:rPr>
                <w:rFonts w:ascii="Times New Roman" w:hAnsi="Times New Roman" w:cs="Times New Roman"/>
              </w:rPr>
            </w:pPr>
            <w:r w:rsidRPr="00290618">
              <w:rPr>
                <w:rFonts w:ascii="Times New Roman" w:hAnsi="Times New Roman" w:cs="Times New Roman"/>
              </w:rPr>
              <w:t>Feeding_ecology_traits.csv</w:t>
            </w:r>
          </w:p>
        </w:tc>
        <w:tc>
          <w:tcPr>
            <w:tcW w:w="2764" w:type="dxa"/>
          </w:tcPr>
          <w:p w:rsidRPr="00290618" w:rsidR="00BD4280" w:rsidP="006556E0" w:rsidRDefault="00BD4280" w14:paraId="3C1CB1A6" w14:textId="483B2C38">
            <w:pPr>
              <w:rPr>
                <w:rFonts w:ascii="Times New Roman" w:hAnsi="Times New Roman" w:cs="Times New Roman"/>
              </w:rPr>
            </w:pPr>
            <w:r w:rsidRPr="00290618">
              <w:rPr>
                <w:rFonts w:ascii="Times New Roman" w:hAnsi="Times New Roman" w:cs="Times New Roman"/>
              </w:rPr>
              <w:t>csv</w:t>
            </w:r>
          </w:p>
        </w:tc>
        <w:tc>
          <w:tcPr>
            <w:tcW w:w="2761" w:type="dxa"/>
          </w:tcPr>
          <w:p w:rsidRPr="00290618" w:rsidR="00BD4280" w:rsidP="006556E0" w:rsidRDefault="00BD4280" w14:paraId="33D80C51" w14:textId="724E4F35">
            <w:pPr>
              <w:rPr>
                <w:rFonts w:ascii="Times New Roman" w:hAnsi="Times New Roman" w:cs="Times New Roman"/>
              </w:rPr>
            </w:pPr>
            <w:r w:rsidRPr="00290618">
              <w:rPr>
                <w:rFonts w:ascii="Times New Roman" w:hAnsi="Times New Roman" w:cs="Times New Roman"/>
              </w:rPr>
              <w:t>6</w:t>
            </w:r>
            <w:r w:rsidR="00BF3F61">
              <w:rPr>
                <w:rFonts w:ascii="Times New Roman" w:hAnsi="Times New Roman" w:cs="Times New Roman"/>
              </w:rPr>
              <w:t>61</w:t>
            </w:r>
            <w:r w:rsidRPr="00290618" w:rsidR="005E7D9F">
              <w:rPr>
                <w:rFonts w:ascii="Times New Roman" w:hAnsi="Times New Roman" w:cs="Times New Roman"/>
              </w:rPr>
              <w:t>.0</w:t>
            </w:r>
            <w:r w:rsidRPr="00290618">
              <w:rPr>
                <w:rFonts w:ascii="Times New Roman" w:hAnsi="Times New Roman" w:cs="Times New Roman"/>
              </w:rPr>
              <w:t xml:space="preserve"> KB</w:t>
            </w:r>
          </w:p>
        </w:tc>
      </w:tr>
      <w:tr w:rsidR="00BD4280" w:rsidTr="005A3C98" w14:paraId="48C23F1A" w14:textId="77777777">
        <w:tc>
          <w:tcPr>
            <w:tcW w:w="2969" w:type="dxa"/>
          </w:tcPr>
          <w:p w:rsidRPr="003420C8" w:rsidR="00BD4280" w:rsidP="006556E0" w:rsidRDefault="00BD4280" w14:paraId="4E4E0461" w14:textId="0D52CE87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Feeding_axes.csv</w:t>
            </w:r>
          </w:p>
        </w:tc>
        <w:tc>
          <w:tcPr>
            <w:tcW w:w="2764" w:type="dxa"/>
          </w:tcPr>
          <w:p w:rsidRPr="003420C8" w:rsidR="00BD4280" w:rsidP="006556E0" w:rsidRDefault="00BD4280" w14:paraId="220AE551" w14:textId="47A647FF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csv</w:t>
            </w:r>
          </w:p>
        </w:tc>
        <w:tc>
          <w:tcPr>
            <w:tcW w:w="2761" w:type="dxa"/>
          </w:tcPr>
          <w:p w:rsidRPr="003420C8" w:rsidR="00BD4280" w:rsidP="006556E0" w:rsidRDefault="00BD4280" w14:paraId="170C2A5F" w14:textId="3D46655F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303.8 KB</w:t>
            </w:r>
          </w:p>
        </w:tc>
      </w:tr>
      <w:tr w:rsidR="00BD4280" w:rsidTr="005A3C98" w14:paraId="270F22E6" w14:textId="77777777">
        <w:tc>
          <w:tcPr>
            <w:tcW w:w="2969" w:type="dxa"/>
          </w:tcPr>
          <w:p w:rsidRPr="003420C8" w:rsidR="00BD4280" w:rsidP="006556E0" w:rsidRDefault="00BD4280" w14:paraId="5EFB91F3" w14:textId="0CD0C714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Guild_membership.csv</w:t>
            </w:r>
          </w:p>
        </w:tc>
        <w:tc>
          <w:tcPr>
            <w:tcW w:w="2764" w:type="dxa"/>
          </w:tcPr>
          <w:p w:rsidRPr="003420C8" w:rsidR="00BD4280" w:rsidP="006556E0" w:rsidRDefault="00BD4280" w14:paraId="741AF862" w14:textId="47040FE6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csv</w:t>
            </w:r>
          </w:p>
        </w:tc>
        <w:tc>
          <w:tcPr>
            <w:tcW w:w="2761" w:type="dxa"/>
          </w:tcPr>
          <w:p w:rsidRPr="003420C8" w:rsidR="00BD4280" w:rsidP="006556E0" w:rsidRDefault="00BD4280" w14:paraId="49B7B107" w14:textId="4EC02B35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391.6 KB</w:t>
            </w:r>
          </w:p>
        </w:tc>
      </w:tr>
      <w:tr w:rsidR="00BD4280" w:rsidTr="00290618" w14:paraId="3C709A87" w14:textId="77777777">
        <w:tc>
          <w:tcPr>
            <w:tcW w:w="2969" w:type="dxa"/>
            <w:shd w:val="clear" w:color="auto" w:fill="auto"/>
          </w:tcPr>
          <w:p w:rsidRPr="00290618" w:rsidR="00BD4280" w:rsidP="006556E0" w:rsidRDefault="00BD4280" w14:paraId="0ABAA4BB" w14:textId="18A53DB6">
            <w:pPr>
              <w:rPr>
                <w:rFonts w:ascii="Times New Roman" w:hAnsi="Times New Roman" w:cs="Times New Roman"/>
              </w:rPr>
            </w:pPr>
            <w:r w:rsidRPr="00290618">
              <w:rPr>
                <w:rFonts w:ascii="Times New Roman" w:hAnsi="Times New Roman" w:cs="Times New Roman"/>
              </w:rPr>
              <w:t>Insect_host_associations.csv</w:t>
            </w:r>
          </w:p>
        </w:tc>
        <w:tc>
          <w:tcPr>
            <w:tcW w:w="2764" w:type="dxa"/>
            <w:shd w:val="clear" w:color="auto" w:fill="auto"/>
          </w:tcPr>
          <w:p w:rsidRPr="00290618" w:rsidR="00BD4280" w:rsidP="006556E0" w:rsidRDefault="00BD4280" w14:paraId="354E3EE0" w14:textId="34224C7F">
            <w:pPr>
              <w:rPr>
                <w:rFonts w:ascii="Times New Roman" w:hAnsi="Times New Roman" w:cs="Times New Roman"/>
              </w:rPr>
            </w:pPr>
            <w:r w:rsidRPr="00290618">
              <w:rPr>
                <w:rFonts w:ascii="Times New Roman" w:hAnsi="Times New Roman" w:cs="Times New Roman"/>
              </w:rPr>
              <w:t>csv</w:t>
            </w:r>
          </w:p>
        </w:tc>
        <w:tc>
          <w:tcPr>
            <w:tcW w:w="2761" w:type="dxa"/>
            <w:shd w:val="clear" w:color="auto" w:fill="auto"/>
          </w:tcPr>
          <w:p w:rsidRPr="00290618" w:rsidR="00BD4280" w:rsidP="006556E0" w:rsidRDefault="00BF3F61" w14:paraId="15CEDFE9" w14:textId="4D626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Pr="00290618" w:rsidR="00BD42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290618" w:rsidR="00BD4280">
              <w:rPr>
                <w:rFonts w:ascii="Times New Roman" w:hAnsi="Times New Roman" w:cs="Times New Roman"/>
              </w:rPr>
              <w:t>B</w:t>
            </w:r>
          </w:p>
        </w:tc>
      </w:tr>
      <w:tr w:rsidR="00BD4280" w:rsidTr="005A3C98" w14:paraId="1D31498A" w14:textId="77777777">
        <w:tc>
          <w:tcPr>
            <w:tcW w:w="2969" w:type="dxa"/>
          </w:tcPr>
          <w:p w:rsidRPr="003420C8" w:rsidR="00BD4280" w:rsidP="006556E0" w:rsidRDefault="00BD4280" w14:paraId="46E4FF50" w14:textId="0FA283B4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Recoded_trait_data.csv</w:t>
            </w:r>
          </w:p>
        </w:tc>
        <w:tc>
          <w:tcPr>
            <w:tcW w:w="2764" w:type="dxa"/>
          </w:tcPr>
          <w:p w:rsidRPr="003420C8" w:rsidR="00BD4280" w:rsidP="006556E0" w:rsidRDefault="00BD4280" w14:paraId="5A238AD6" w14:textId="2315CB4B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csv</w:t>
            </w:r>
          </w:p>
        </w:tc>
        <w:tc>
          <w:tcPr>
            <w:tcW w:w="2761" w:type="dxa"/>
          </w:tcPr>
          <w:p w:rsidRPr="003420C8" w:rsidR="00BD4280" w:rsidP="006556E0" w:rsidRDefault="003420C8" w14:paraId="2092075D" w14:textId="013E0E02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249</w:t>
            </w:r>
            <w:r w:rsidRPr="003420C8" w:rsidR="00290618">
              <w:rPr>
                <w:rFonts w:ascii="Times New Roman" w:hAnsi="Times New Roman" w:cs="Times New Roman"/>
              </w:rPr>
              <w:t>.0</w:t>
            </w:r>
            <w:r w:rsidRPr="003420C8" w:rsidR="00BD4280">
              <w:rPr>
                <w:rFonts w:ascii="Times New Roman" w:hAnsi="Times New Roman" w:cs="Times New Roman"/>
              </w:rPr>
              <w:t xml:space="preserve"> KB</w:t>
            </w:r>
          </w:p>
        </w:tc>
      </w:tr>
      <w:tr w:rsidR="00BD4280" w:rsidTr="005A3C98" w14:paraId="5DAA42B6" w14:textId="77777777">
        <w:tc>
          <w:tcPr>
            <w:tcW w:w="2969" w:type="dxa"/>
          </w:tcPr>
          <w:p w:rsidRPr="003464B2" w:rsidR="00BD4280" w:rsidP="006556E0" w:rsidRDefault="00BD4280" w14:paraId="06DEE2F1" w14:textId="1C3D5EBF">
            <w:pPr>
              <w:rPr>
                <w:rFonts w:ascii="Times New Roman" w:hAnsi="Times New Roman" w:cs="Times New Roman"/>
              </w:rPr>
            </w:pPr>
            <w:r w:rsidRPr="003464B2">
              <w:rPr>
                <w:rFonts w:ascii="Times New Roman" w:hAnsi="Times New Roman" w:cs="Times New Roman"/>
              </w:rPr>
              <w:t>References.docx</w:t>
            </w:r>
          </w:p>
        </w:tc>
        <w:tc>
          <w:tcPr>
            <w:tcW w:w="2764" w:type="dxa"/>
          </w:tcPr>
          <w:p w:rsidRPr="003464B2" w:rsidR="00BD4280" w:rsidP="006556E0" w:rsidRDefault="00BD4280" w14:paraId="2FB4E6AF" w14:textId="47509D84">
            <w:pPr>
              <w:rPr>
                <w:rFonts w:ascii="Times New Roman" w:hAnsi="Times New Roman" w:cs="Times New Roman"/>
              </w:rPr>
            </w:pPr>
            <w:proofErr w:type="spellStart"/>
            <w:r w:rsidRPr="003464B2">
              <w:rPr>
                <w:rFonts w:ascii="Times New Roman" w:hAnsi="Times New Roman" w:cs="Times New Roman"/>
              </w:rPr>
              <w:t>docx</w:t>
            </w:r>
            <w:proofErr w:type="spellEnd"/>
          </w:p>
        </w:tc>
        <w:tc>
          <w:tcPr>
            <w:tcW w:w="2761" w:type="dxa"/>
          </w:tcPr>
          <w:p w:rsidRPr="003464B2" w:rsidR="00BD4280" w:rsidP="006556E0" w:rsidRDefault="00BD4280" w14:paraId="4A0284B7" w14:textId="3D928666">
            <w:pPr>
              <w:rPr>
                <w:rFonts w:ascii="Times New Roman" w:hAnsi="Times New Roman" w:cs="Times New Roman"/>
              </w:rPr>
            </w:pPr>
            <w:r w:rsidRPr="003464B2">
              <w:rPr>
                <w:rFonts w:ascii="Times New Roman" w:hAnsi="Times New Roman" w:cs="Times New Roman"/>
              </w:rPr>
              <w:t>1</w:t>
            </w:r>
            <w:r w:rsidR="00C827B5">
              <w:rPr>
                <w:rFonts w:ascii="Times New Roman" w:hAnsi="Times New Roman" w:cs="Times New Roman"/>
              </w:rPr>
              <w:t>07.0 KB</w:t>
            </w:r>
          </w:p>
        </w:tc>
      </w:tr>
      <w:tr w:rsidR="00BD4280" w:rsidTr="005A3C98" w14:paraId="1F6322F9" w14:textId="77777777">
        <w:tc>
          <w:tcPr>
            <w:tcW w:w="2969" w:type="dxa"/>
          </w:tcPr>
          <w:p w:rsidRPr="003420C8" w:rsidR="00BD4280" w:rsidP="006556E0" w:rsidRDefault="00BD4280" w14:paraId="67CE1EF9" w14:textId="481A6BA7">
            <w:pPr>
              <w:rPr>
                <w:rFonts w:ascii="Times New Roman" w:hAnsi="Times New Roman" w:cs="Times New Roman"/>
              </w:rPr>
            </w:pPr>
            <w:proofErr w:type="spellStart"/>
            <w:r w:rsidRPr="003420C8">
              <w:rPr>
                <w:rFonts w:ascii="Times New Roman" w:hAnsi="Times New Roman" w:cs="Times New Roman"/>
              </w:rPr>
              <w:t>Analysis_</w:t>
            </w:r>
            <w:proofErr w:type="gramStart"/>
            <w:r w:rsidRPr="003420C8">
              <w:rPr>
                <w:rFonts w:ascii="Times New Roman" w:hAnsi="Times New Roman" w:cs="Times New Roman"/>
              </w:rPr>
              <w:t>code.R</w:t>
            </w:r>
            <w:proofErr w:type="spellEnd"/>
            <w:proofErr w:type="gramEnd"/>
          </w:p>
        </w:tc>
        <w:tc>
          <w:tcPr>
            <w:tcW w:w="2764" w:type="dxa"/>
          </w:tcPr>
          <w:p w:rsidRPr="003420C8" w:rsidR="00BD4280" w:rsidP="006556E0" w:rsidRDefault="00BD4280" w14:paraId="69873502" w14:textId="10DE94F6">
            <w:pPr>
              <w:rPr>
                <w:rFonts w:ascii="Times New Roman" w:hAnsi="Times New Roman" w:cs="Times New Roman"/>
              </w:rPr>
            </w:pPr>
            <w:proofErr w:type="gramStart"/>
            <w:r w:rsidRPr="003420C8">
              <w:rPr>
                <w:rFonts w:ascii="Times New Roman" w:hAnsi="Times New Roman" w:cs="Times New Roman"/>
              </w:rPr>
              <w:t>.r</w:t>
            </w:r>
            <w:proofErr w:type="gramEnd"/>
          </w:p>
        </w:tc>
        <w:tc>
          <w:tcPr>
            <w:tcW w:w="2761" w:type="dxa"/>
          </w:tcPr>
          <w:p w:rsidRPr="003420C8" w:rsidR="00BD4280" w:rsidP="006556E0" w:rsidRDefault="00BD4280" w14:paraId="030985EA" w14:textId="196977E0">
            <w:pPr>
              <w:rPr>
                <w:rFonts w:ascii="Times New Roman" w:hAnsi="Times New Roman" w:cs="Times New Roman"/>
              </w:rPr>
            </w:pPr>
            <w:r w:rsidRPr="003420C8">
              <w:rPr>
                <w:rFonts w:ascii="Times New Roman" w:hAnsi="Times New Roman" w:cs="Times New Roman"/>
              </w:rPr>
              <w:t>13.4 KB</w:t>
            </w:r>
          </w:p>
        </w:tc>
      </w:tr>
    </w:tbl>
    <w:p w:rsidR="00BD4280" w:rsidP="006556E0" w:rsidRDefault="00BD4280" w14:paraId="492CD392" w14:textId="77777777">
      <w:pPr>
        <w:rPr>
          <w:rFonts w:ascii="Times New Roman" w:hAnsi="Times New Roman" w:cs="Times New Roman"/>
          <w:b/>
          <w:bCs/>
        </w:rPr>
      </w:pPr>
    </w:p>
    <w:p w:rsidR="00AB5189" w:rsidP="210831F3" w:rsidRDefault="00BD4280" w14:paraId="1CF4736A" w14:textId="546DAEAE">
      <w:pPr>
        <w:pStyle w:val="Normal"/>
        <w:rPr>
          <w:rFonts w:ascii="Times New Roman" w:hAnsi="Times New Roman" w:cs="Times New Roman"/>
          <w:b w:val="1"/>
          <w:bCs w:val="1"/>
        </w:rPr>
      </w:pPr>
    </w:p>
    <w:p w:rsidR="00AB5189" w:rsidP="210831F3" w:rsidRDefault="00BD4280" w14:paraId="27BC87CB" w14:textId="62443009">
      <w:pPr>
        <w:rPr>
          <w:rFonts w:ascii="Times New Roman" w:hAnsi="Times New Roman" w:cs="Times New Roman"/>
          <w:b w:val="1"/>
          <w:bCs w:val="1"/>
        </w:rPr>
      </w:pPr>
    </w:p>
    <w:p w:rsidR="00AB5189" w:rsidP="210831F3" w:rsidRDefault="00BD4280" w14:paraId="7A80D1A1" w14:textId="69A7321F">
      <w:pPr>
        <w:rPr>
          <w:rFonts w:ascii="Times New Roman" w:hAnsi="Times New Roman" w:cs="Times New Roman"/>
          <w:b w:val="1"/>
          <w:bCs w:val="1"/>
        </w:rPr>
      </w:pPr>
    </w:p>
    <w:p w:rsidR="00AB5189" w:rsidP="210831F3" w:rsidRDefault="00BD4280" w14:paraId="1190A908" w14:textId="20D34521">
      <w:pPr>
        <w:rPr>
          <w:rFonts w:ascii="Times New Roman" w:hAnsi="Times New Roman" w:cs="Times New Roman"/>
          <w:b w:val="1"/>
          <w:bCs w:val="1"/>
        </w:rPr>
      </w:pPr>
    </w:p>
    <w:p w:rsidR="00AB5189" w:rsidP="210831F3" w:rsidRDefault="00BD4280" w14:paraId="08AF600A" w14:textId="224CE90C">
      <w:pPr>
        <w:rPr>
          <w:rFonts w:ascii="Times New Roman" w:hAnsi="Times New Roman" w:cs="Times New Roman"/>
          <w:b w:val="1"/>
          <w:bCs w:val="1"/>
        </w:rPr>
      </w:pPr>
    </w:p>
    <w:p w:rsidR="00AB5189" w:rsidP="210831F3" w:rsidRDefault="00BD4280" w14:paraId="27F7D6E4" w14:textId="18633020">
      <w:pPr>
        <w:rPr>
          <w:rFonts w:ascii="Times New Roman" w:hAnsi="Times New Roman" w:cs="Times New Roman"/>
          <w:b w:val="1"/>
          <w:bCs w:val="1"/>
        </w:rPr>
      </w:pPr>
    </w:p>
    <w:p w:rsidR="00AB5189" w:rsidP="210831F3" w:rsidRDefault="00BD4280" w14:paraId="65731B73" w14:textId="1516F530">
      <w:pPr>
        <w:pStyle w:val="Normal"/>
        <w:rPr>
          <w:rFonts w:ascii="Times New Roman" w:hAnsi="Times New Roman" w:cs="Times New Roman"/>
          <w:b w:val="1"/>
          <w:bCs w:val="1"/>
        </w:rPr>
      </w:pPr>
      <w:r w:rsidRPr="210831F3" w:rsidR="1779474A">
        <w:rPr>
          <w:rFonts w:ascii="Times New Roman" w:hAnsi="Times New Roman" w:cs="Times New Roman"/>
          <w:b w:val="1"/>
          <w:bCs w:val="1"/>
        </w:rPr>
        <w:t>DESCRIPTION OF THE DATA FILES</w:t>
      </w:r>
    </w:p>
    <w:p w:rsidR="00AB5189" w:rsidP="210831F3" w:rsidRDefault="00BD4280" w14:noSpellErr="1" w14:paraId="4C163512" w14:textId="77777777">
      <w:pPr>
        <w:rPr>
          <w:rFonts w:ascii="Times New Roman" w:hAnsi="Times New Roman" w:cs="Times New Roman"/>
          <w:b w:val="1"/>
          <w:bCs w:val="1"/>
        </w:rPr>
      </w:pPr>
      <w:r w:rsidRPr="210831F3" w:rsidR="1779474A">
        <w:rPr>
          <w:rFonts w:ascii="Times New Roman" w:hAnsi="Times New Roman" w:cs="Times New Roman"/>
          <w:b w:val="1"/>
          <w:bCs w:val="1"/>
        </w:rPr>
        <w:t>Feeding_ecology_traits.csv</w:t>
      </w:r>
    </w:p>
    <w:p w:rsidR="00AB5189" w:rsidP="210831F3" w:rsidRDefault="00BD4280" w14:noSpellErr="1" w14:paraId="3E686444" w14:textId="641183E9">
      <w:pPr>
        <w:rPr>
          <w:rFonts w:ascii="Times New Roman" w:hAnsi="Times New Roman" w:cs="Times New Roman"/>
          <w:b w:val="1"/>
          <w:bCs w:val="1"/>
        </w:rPr>
      </w:pPr>
      <w:r w:rsidRPr="210831F3" w:rsidR="1779474A">
        <w:rPr>
          <w:rFonts w:ascii="Times New Roman" w:hAnsi="Times New Roman" w:cs="Times New Roman"/>
        </w:rPr>
        <w:t>This file contains the raw traits information table.</w:t>
      </w:r>
    </w:p>
    <w:p w:rsidR="00AB5189" w:rsidP="210831F3" w:rsidRDefault="00BD4280" w14:noSpellErr="1" w14:paraId="7C854EB1" w14:textId="0FC9973E">
      <w:pPr>
        <w:rPr>
          <w:rFonts w:ascii="Times New Roman" w:hAnsi="Times New Roman" w:cs="Times New Roman"/>
          <w:b w:val="1"/>
          <w:bCs w:val="1"/>
        </w:rPr>
      </w:pPr>
      <w:r w:rsidRPr="210831F3" w:rsidR="1779474A">
        <w:rPr>
          <w:rFonts w:ascii="Times New Roman" w:hAnsi="Times New Roman" w:cs="Times New Roman"/>
          <w:b w:val="1"/>
          <w:bCs w:val="1"/>
        </w:rPr>
        <w:t>Table 2.</w:t>
      </w:r>
      <w:r w:rsidRPr="210831F3" w:rsidR="1779474A">
        <w:rPr>
          <w:rFonts w:ascii="Times New Roman" w:hAnsi="Times New Roman" w:cs="Times New Roman"/>
        </w:rPr>
        <w:t xml:space="preserve"> Descriptions of each field in the Feeding_ecology_traits.csv data file.</w:t>
      </w:r>
    </w:p>
    <w:p w:rsidR="00AB5189" w:rsidP="210831F3" w:rsidRDefault="00BD4280" w14:paraId="0AEF8781" w14:textId="39102D5C">
      <w:pPr>
        <w:rPr>
          <w:rFonts w:ascii="Times New Roman" w:hAnsi="Times New Roman" w:cs="Times New Roman"/>
          <w:b w:val="1"/>
          <w:bCs w:val="1"/>
        </w:rPr>
      </w:pPr>
    </w:p>
    <w:tbl>
      <w:tblPr>
        <w:tblStyle w:val="Tablaconcuadrcula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80" w:firstRow="0" w:lastRow="0" w:firstColumn="1" w:lastColumn="0" w:noHBand="1" w:noVBand="1"/>
      </w:tblPr>
      <w:tblGrid>
        <w:gridCol w:w="3570"/>
        <w:gridCol w:w="4845"/>
      </w:tblGrid>
      <w:tr w:rsidR="210831F3" w:rsidTr="210831F3" w14:paraId="3E94CE20">
        <w:trPr>
          <w:trHeight w:val="300"/>
        </w:trPr>
        <w:tc>
          <w:tcPr>
            <w:tcW w:w="3570" w:type="dxa"/>
            <w:tcBorders>
              <w:top w:val="single" w:sz="6"/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400EA5DD" w14:textId="187ECCB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Header</w:t>
            </w:r>
          </w:p>
        </w:tc>
        <w:tc>
          <w:tcPr>
            <w:tcW w:w="4845" w:type="dxa"/>
            <w:tcBorders>
              <w:top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06BAF00F" w14:textId="0CAD93F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xplanation</w:t>
            </w:r>
          </w:p>
        </w:tc>
      </w:tr>
      <w:tr w:rsidR="210831F3" w:rsidTr="210831F3" w14:paraId="77B21639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25E57183" w14:textId="4BCB5C0A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cientificName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23E0A683" w14:textId="25A5DC0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he full scientific name of the taxon</w:t>
            </w:r>
          </w:p>
        </w:tc>
      </w:tr>
      <w:tr w:rsidR="210831F3" w:rsidTr="210831F3" w14:paraId="5FAFD98C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0E9F160D" w14:textId="3D4CAB01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order 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7FC4ED8A" w14:textId="5508BB79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he full scientific name of the order in which the taxon is classified.</w:t>
            </w:r>
          </w:p>
        </w:tc>
      </w:tr>
      <w:tr w:rsidR="210831F3" w:rsidTr="210831F3" w14:paraId="78D00AD1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186D7773" w14:textId="11780517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593FEC91" w14:textId="3951346C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he full scientific name of the family in which the taxon is classified.</w:t>
            </w:r>
          </w:p>
        </w:tc>
      </w:tr>
      <w:tr w:rsidR="210831F3" w:rsidTr="210831F3" w14:paraId="58400E6B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4183FFBE" w14:textId="5D95C5E7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axonID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6CE0D555" w14:textId="4B5024F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lobally unique identifier for taxonomic names.</w:t>
            </w:r>
          </w:p>
        </w:tc>
      </w:tr>
      <w:tr w:rsidR="210831F3" w:rsidTr="210831F3" w14:paraId="22372EF3">
        <w:trPr>
          <w:trHeight w:val="7635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062724DB" w14:textId="73C84A40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eeding_guild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0D64FAE5" w14:textId="5C766CF1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nsect functional groups based on combining the information of the plant part consumed by the larvae with the information of how these are consumed.</w:t>
            </w:r>
          </w:p>
          <w:p w:rsidR="210831F3" w:rsidP="210831F3" w:rsidRDefault="210831F3" w14:paraId="0D13290F" w14:textId="0F37AD33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69B6904B" w14:textId="6D506951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ud borer: species that bore into and feeds within leaf buds (i.e. undeveloped or embryonic shoot which occurs in the axil of a leaf or at the tip of a stem).</w:t>
            </w:r>
          </w:p>
          <w:p w:rsidR="210831F3" w:rsidP="210831F3" w:rsidRDefault="210831F3" w14:paraId="31657BAF" w14:textId="3BA8415A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301740BC" w14:textId="411A2FC6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ud chewer: species that feed externally on leaf buds.</w:t>
            </w:r>
          </w:p>
          <w:p w:rsidR="210831F3" w:rsidP="210831F3" w:rsidRDefault="210831F3" w14:paraId="03722BCF" w14:textId="477D6FB6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59AAA74" w14:textId="0455A17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eaf chewer: species that lives and feeds externally on the leaves or needles and remove leaf tissue that may or may not include leaf veins.</w:t>
            </w:r>
          </w:p>
          <w:p w:rsidR="210831F3" w:rsidP="210831F3" w:rsidRDefault="210831F3" w14:paraId="21F853A1" w14:textId="6C8BB044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294BE095" w14:textId="071E7EFC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eaf galler: Species that feed internally within leaves, where specific metabolic interactions result in differentiation of the plant tissue and subsequent abnormal growths referred to as galls.</w:t>
            </w:r>
          </w:p>
          <w:p w:rsidR="210831F3" w:rsidP="210831F3" w:rsidRDefault="210831F3" w14:paraId="33EDB6EA" w14:textId="17442C9E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66C65DDE" w14:textId="53CD3B91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eaf miner: organism that lives and feeds inside the blade of a leaf or needle, between the epidermal layers.</w:t>
            </w:r>
          </w:p>
          <w:p w:rsidR="210831F3" w:rsidP="210831F3" w:rsidRDefault="210831F3" w14:paraId="6AF6ACDC" w14:textId="6A89AF9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370436B1" w14:textId="3225A11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hoot feeder: species that feed externally on expanding leaves/needles of the shoots.</w:t>
            </w:r>
          </w:p>
          <w:p w:rsidR="210831F3" w:rsidP="210831F3" w:rsidRDefault="210831F3" w14:paraId="27E40168" w14:textId="777E7C71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4109D82A" w14:textId="4B33CD8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Conospermatophage: species that feeds internally on gymnosperms cones consuming seed-bearing structures and/or seeds.</w:t>
            </w:r>
          </w:p>
          <w:p w:rsidR="210831F3" w:rsidP="210831F3" w:rsidRDefault="210831F3" w14:paraId="5BFA097A" w14:textId="6A4DBE67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110E56B" w14:textId="1D41F20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lower borer: Species that bore into and feeds internally within flower buds, flowers/catkins or developing seeds.</w:t>
            </w:r>
          </w:p>
          <w:p w:rsidR="210831F3" w:rsidP="210831F3" w:rsidRDefault="210831F3" w14:paraId="540387B1" w14:textId="2097804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507CE31D" w14:textId="4A51787A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Flower feeder: species that feeds externally on flowers, flower buds, and/or developing seeds.    </w:t>
            </w:r>
          </w:p>
          <w:p w:rsidR="210831F3" w:rsidP="210831F3" w:rsidRDefault="210831F3" w14:paraId="14C96798" w14:textId="3C2F47DB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ruit feeder: species that feeds internally within angiosperms fruits, consuming both seed-bearing tissues and seeds.</w:t>
            </w:r>
          </w:p>
          <w:p w:rsidR="210831F3" w:rsidP="210831F3" w:rsidRDefault="210831F3" w14:paraId="5BBE90CF" w14:textId="14B57566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6AF9340F" w14:textId="61EDB464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ark borer: species that bore into the woody portions of plants, feeding on the living tissue and disrupting transport.</w:t>
            </w:r>
          </w:p>
          <w:p w:rsidR="210831F3" w:rsidP="210831F3" w:rsidRDefault="210831F3" w14:paraId="76F1DE3E" w14:textId="43C77102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939B652" w14:textId="29FCEAA4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oot borer: species that bore into and feeds within internal tissues of the roots.</w:t>
            </w:r>
          </w:p>
          <w:p w:rsidR="210831F3" w:rsidP="210831F3" w:rsidRDefault="210831F3" w14:paraId="593176C3" w14:textId="3EB80FB2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44DB5170" w14:textId="0E1C4284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oot feeder: species that feed externally on the roots.</w:t>
            </w:r>
          </w:p>
          <w:p w:rsidR="210831F3" w:rsidP="210831F3" w:rsidRDefault="210831F3" w14:paraId="72ED2396" w14:textId="0EAF7CF2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F63258F" w14:textId="6F55BB8B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Shoot borer: species that lives and feeds within expanding shoots of host plants. Shoot: the current new growth of a branch tip.</w:t>
            </w:r>
          </w:p>
        </w:tc>
      </w:tr>
      <w:tr w:rsidR="210831F3" w:rsidTr="210831F3" w14:paraId="28B35304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4FBE9944" w14:textId="17C3D05C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eeding_guild_abbreviation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23D37CD8" w14:textId="7FFAD009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Abbreviation established for each feeding guild</w:t>
            </w:r>
          </w:p>
          <w:p w:rsidR="210831F3" w:rsidP="210831F3" w:rsidRDefault="210831F3" w14:paraId="3C5F6629" w14:textId="43434450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7D85C193" w14:textId="1494EBE1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a: bark borer</w:t>
            </w:r>
          </w:p>
          <w:p w:rsidR="210831F3" w:rsidP="210831F3" w:rsidRDefault="210831F3" w14:paraId="76BB1648" w14:textId="4848D009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0EADBD57" w14:textId="2A41F4B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u: bud borer</w:t>
            </w:r>
          </w:p>
          <w:p w:rsidR="210831F3" w:rsidP="210831F3" w:rsidRDefault="210831F3" w14:paraId="493E9725" w14:textId="55D91594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6D49726C" w14:textId="5B957EF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uc: bud chewer</w:t>
            </w:r>
          </w:p>
          <w:p w:rsidR="210831F3" w:rsidP="210831F3" w:rsidRDefault="210831F3" w14:paraId="13944703" w14:textId="4CC57607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5C459827" w14:textId="2CB4D12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Cs: Conospermatophage</w:t>
            </w:r>
          </w:p>
          <w:p w:rsidR="210831F3" w:rsidP="210831F3" w:rsidRDefault="210831F3" w14:paraId="21482277" w14:textId="78416699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989B119" w14:textId="73A4E57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b: flower borer</w:t>
            </w:r>
          </w:p>
          <w:p w:rsidR="210831F3" w:rsidP="210831F3" w:rsidRDefault="210831F3" w14:paraId="74A796A7" w14:textId="256436F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4386B1D1" w14:textId="1022B96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l: flower feeder</w:t>
            </w:r>
          </w:p>
          <w:p w:rsidR="210831F3" w:rsidP="210831F3" w:rsidRDefault="210831F3" w14:paraId="37567C2F" w14:textId="7F86FEEE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494E2F5C" w14:textId="7257B41E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r: fruit feeder</w:t>
            </w:r>
          </w:p>
          <w:p w:rsidR="210831F3" w:rsidP="210831F3" w:rsidRDefault="210831F3" w14:paraId="38F9AC06" w14:textId="62CA63E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27A39105" w14:textId="7314988E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c: leaf chewer</w:t>
            </w:r>
          </w:p>
          <w:p w:rsidR="210831F3" w:rsidP="210831F3" w:rsidRDefault="210831F3" w14:paraId="42510202" w14:textId="1CAB4E59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0A8CBFF4" w14:textId="40826EB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g: leaf galler</w:t>
            </w:r>
          </w:p>
          <w:p w:rsidR="210831F3" w:rsidP="210831F3" w:rsidRDefault="210831F3" w14:paraId="318A0840" w14:textId="4626D51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3F88F495" w14:textId="51FA704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m: leaf miner</w:t>
            </w:r>
          </w:p>
          <w:p w:rsidR="210831F3" w:rsidP="210831F3" w:rsidRDefault="210831F3" w14:paraId="3A548BD7" w14:textId="7BBE889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2D64C922" w14:textId="170807C4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b: root borer</w:t>
            </w:r>
          </w:p>
          <w:p w:rsidR="210831F3" w:rsidP="210831F3" w:rsidRDefault="210831F3" w14:paraId="581D8CA1" w14:textId="3A64636A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79EF88F7" w14:textId="7150A27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f: root feeder</w:t>
            </w:r>
          </w:p>
          <w:p w:rsidR="210831F3" w:rsidP="210831F3" w:rsidRDefault="210831F3" w14:paraId="6B42D8CB" w14:textId="0E44355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755D112" w14:textId="3CD67BF7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b: shoot borer.</w:t>
            </w:r>
          </w:p>
          <w:p w:rsidR="210831F3" w:rsidP="210831F3" w:rsidRDefault="210831F3" w14:paraId="78015CFF" w14:textId="4CBCE8F2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343D08AF" w14:textId="60ACC04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f: shoot feeder.</w:t>
            </w:r>
          </w:p>
        </w:tc>
      </w:tr>
      <w:tr w:rsidR="210831F3" w:rsidTr="210831F3" w14:paraId="2E805986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1D33EA55" w14:textId="57BCE7D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eeding_niche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7D20183C" w14:textId="7F6DAC07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he biomass pools or transport tissues exploited by the larvae.</w:t>
            </w:r>
          </w:p>
          <w:p w:rsidR="210831F3" w:rsidP="210831F3" w:rsidRDefault="210831F3" w14:paraId="1480B9D5" w14:textId="3F922EEB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7F6AB7B3" w14:textId="73E3FB4E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lowers: the sexual reproductive structure of angiosperms, typically consisting of an axis perianth part, androecium and gynoecium.</w:t>
            </w:r>
          </w:p>
          <w:p w:rsidR="210831F3" w:rsidP="210831F3" w:rsidRDefault="210831F3" w14:paraId="3FEEBD54" w14:textId="465046C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404C9A75" w14:textId="12949126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lower buds: primary meristems inside protective covering containing embryonic and unexpanded flower parts.</w:t>
            </w:r>
          </w:p>
          <w:p w:rsidR="210831F3" w:rsidP="210831F3" w:rsidRDefault="210831F3" w14:paraId="50022883" w14:textId="70553F6C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5B1C466B" w14:textId="23FA39CE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ruits/seeds: the seed-bearing unit of angiosperms; it is the mature, ripened ovary and all of its associated protective covers, appendages, and supporting structures.</w:t>
            </w:r>
          </w:p>
          <w:p w:rsidR="210831F3" w:rsidP="210831F3" w:rsidRDefault="210831F3" w14:paraId="0BA2671D" w14:textId="53FAE09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4330C20A" w14:textId="4C255B7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eaves: the photosynthetic organs of a plant.</w:t>
            </w:r>
          </w:p>
          <w:p w:rsidR="210831F3" w:rsidP="210831F3" w:rsidRDefault="210831F3" w14:paraId="5E23C658" w14:textId="4BEA1A02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062065C0" w14:textId="3E4B529A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eaf buds: primary meristems inside protective covering containing unexpanded or undeveloped leaves with axillary growing points.</w:t>
            </w:r>
          </w:p>
          <w:p w:rsidR="210831F3" w:rsidP="210831F3" w:rsidRDefault="210831F3" w14:paraId="1567FC97" w14:textId="601F963C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B698FAF" w14:textId="0D703B87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eaf gall: growth or swelling within leaves caused by hypertrophy and/or hyperplasy of plant cells, induced by an organism, which provides nutrients and shelter for that organism.</w:t>
            </w:r>
          </w:p>
          <w:p w:rsidR="210831F3" w:rsidP="210831F3" w:rsidRDefault="210831F3" w14:paraId="624DEB7F" w14:textId="31A275F1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hoots: any young, tender, succulent, current-year, aerial outgrowth from a plant.</w:t>
            </w:r>
          </w:p>
          <w:p w:rsidR="210831F3" w:rsidP="210831F3" w:rsidRDefault="210831F3" w14:paraId="7B076B7C" w14:textId="6B7BE3F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7CBACE12" w14:textId="17CB37D7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oots: part of the underground axial system of a plant which does not bear leaves and tends to go downwards or laterally in the soil.</w:t>
            </w:r>
          </w:p>
        </w:tc>
      </w:tr>
      <w:tr w:rsidR="210831F3" w:rsidTr="210831F3" w14:paraId="2A9BB378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46351F67" w14:textId="327A32D2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eeding_mode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4C584927" w14:textId="3099B2AA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he larval feeding mode.</w:t>
            </w:r>
          </w:p>
          <w:p w:rsidR="210831F3" w:rsidP="210831F3" w:rsidRDefault="210831F3" w14:paraId="59107E9E" w14:textId="4854C504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5B59D597" w14:textId="6B34E21C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xternal (exophytic): insect feeding on plant tissues that occurs externally on the plant.</w:t>
            </w:r>
          </w:p>
          <w:p w:rsidR="210831F3" w:rsidP="210831F3" w:rsidRDefault="210831F3" w14:paraId="3DB985C9" w14:textId="653DF3E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74940770" w14:textId="5F473F09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nternal (endophytic): insect feeding on plant tissues that occurs within tissue of a living plant.</w:t>
            </w:r>
          </w:p>
        </w:tc>
      </w:tr>
      <w:tr w:rsidR="210831F3" w:rsidTr="210831F3" w14:paraId="09E66DFF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242ED41B" w14:textId="55439B7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hostplant_specialization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4E601174" w14:textId="192385BD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he diet breadth.</w:t>
            </w:r>
          </w:p>
          <w:p w:rsidR="210831F3" w:rsidP="210831F3" w:rsidRDefault="210831F3" w14:paraId="32DF76B7" w14:textId="31E7CDF4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7902B6C9" w14:textId="56D488AB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Monophagous: herbivore species restricted to feed on one or several plant species within a single genus.</w:t>
            </w:r>
          </w:p>
          <w:p w:rsidR="210831F3" w:rsidP="210831F3" w:rsidRDefault="210831F3" w14:paraId="4C10968C" w14:textId="3AE63A6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D82A879" w14:textId="767E6A9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Oligophagous: herbivore species that feeds two or more genera within one plant family.</w:t>
            </w:r>
          </w:p>
          <w:p w:rsidR="210831F3" w:rsidP="210831F3" w:rsidRDefault="210831F3" w14:paraId="020295EF" w14:textId="7119121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F5E82DD" w14:textId="6C15718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olyphagous: herbivore species that feeds as larva on plants from two or more families.</w:t>
            </w:r>
          </w:p>
        </w:tc>
      </w:tr>
      <w:tr w:rsidR="210831F3" w:rsidTr="210831F3" w14:paraId="2BF3BB2B">
        <w:trPr>
          <w:trHeight w:val="300"/>
        </w:trPr>
        <w:tc>
          <w:tcPr>
            <w:tcW w:w="357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2A1A2DFF" w14:textId="3C6DE6F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voltinism</w:t>
            </w:r>
          </w:p>
        </w:tc>
        <w:tc>
          <w:tcPr>
            <w:tcW w:w="48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50B5BE8D" w14:textId="3AA9549C">
            <w:pPr>
              <w:spacing w:line="276" w:lineRule="auto"/>
              <w:ind w:left="708" w:hanging="708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he number of generations per year.</w:t>
            </w:r>
          </w:p>
          <w:p w:rsidR="210831F3" w:rsidP="210831F3" w:rsidRDefault="210831F3" w14:paraId="0FAB999D" w14:textId="7706A820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5CF88E04" w14:textId="7D7FFF2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Univoltine: species having one generation per year.</w:t>
            </w:r>
          </w:p>
          <w:p w:rsidR="210831F3" w:rsidP="210831F3" w:rsidRDefault="210831F3" w14:paraId="19C58162" w14:textId="4BDED6E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108069BD" w14:textId="4F73367E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Bivoltine: species having two annual broods. </w:t>
            </w:r>
          </w:p>
          <w:p w:rsidR="210831F3" w:rsidP="210831F3" w:rsidRDefault="210831F3" w14:paraId="727FD71E" w14:textId="546F806C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4C22A73F" w14:textId="52ABBD9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5BC6F321" w14:textId="5C5FEBE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rivoltine: species having three annual broods.</w:t>
            </w:r>
          </w:p>
          <w:p w:rsidR="210831F3" w:rsidP="210831F3" w:rsidRDefault="210831F3" w14:paraId="12172520" w14:textId="01A51AAE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79C7364C" w14:textId="66CAE42F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olyvoltine: species having two or more generations per year (number of which may be unknown or unspecified).</w:t>
            </w:r>
          </w:p>
          <w:p w:rsidR="210831F3" w:rsidP="210831F3" w:rsidRDefault="210831F3" w14:paraId="5AFB0622" w14:textId="73F5A779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0C718FF3" w14:textId="44DDA209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-year: a species that spends two years of its life cycle in the larval stage.</w:t>
            </w:r>
          </w:p>
          <w:p w:rsidR="210831F3" w:rsidP="210831F3" w:rsidRDefault="210831F3" w14:paraId="1346E296" w14:textId="5C634D35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</w:p>
          <w:p w:rsidR="210831F3" w:rsidP="210831F3" w:rsidRDefault="210831F3" w14:paraId="3361002E" w14:textId="26645763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3-year:</w:t>
            </w:r>
            <w:r>
              <w:tab/>
            </w: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a species that spends three years of its life cycle in the larval stage.</w:t>
            </w:r>
          </w:p>
        </w:tc>
      </w:tr>
      <w:tr w:rsidR="210831F3" w:rsidTr="210831F3" w14:paraId="27F0B00C">
        <w:trPr>
          <w:trHeight w:val="300"/>
        </w:trPr>
        <w:tc>
          <w:tcPr>
            <w:tcW w:w="3570" w:type="dxa"/>
            <w:tcBorders>
              <w:left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382FDBC0" w14:textId="3D799638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eferences</w:t>
            </w:r>
          </w:p>
        </w:tc>
        <w:tc>
          <w:tcPr>
            <w:tcW w:w="4845" w:type="dxa"/>
            <w:tcBorders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10831F3" w:rsidP="210831F3" w:rsidRDefault="210831F3" w14:paraId="1B562459" w14:textId="37E0D98C">
            <w:pPr>
              <w:spacing w:line="276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s-ES"/>
              </w:rPr>
            </w:pPr>
            <w:r w:rsidRPr="210831F3" w:rsidR="21083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eference identification number associated to the “References.docx” file of the species account.</w:t>
            </w:r>
          </w:p>
        </w:tc>
      </w:tr>
    </w:tbl>
    <w:p w:rsidR="00AB5189" w:rsidP="210831F3" w:rsidRDefault="00BD4280" w14:paraId="44F791F0" w14:textId="259D9073">
      <w:pPr>
        <w:rPr>
          <w:rFonts w:ascii="Times New Roman" w:hAnsi="Times New Roman" w:cs="Times New Roman"/>
          <w:b w:val="1"/>
          <w:bCs w:val="1"/>
        </w:rPr>
      </w:pPr>
    </w:p>
    <w:p w:rsidR="00AB5189" w:rsidP="210831F3" w:rsidRDefault="00BD4280" w14:paraId="1688F04C" w14:textId="67BA2ACF">
      <w:pPr>
        <w:rPr>
          <w:rFonts w:ascii="Times New Roman" w:hAnsi="Times New Roman" w:cs="Times New Roman"/>
          <w:b w:val="1"/>
          <w:bCs w:val="1"/>
        </w:rPr>
      </w:pPr>
    </w:p>
    <w:p w:rsidR="00AB5189" w:rsidP="210831F3" w:rsidRDefault="00BD4280" w14:paraId="3C79E3C2" w14:textId="41A6CBF0">
      <w:pPr>
        <w:pStyle w:val="Normal"/>
        <w:rPr>
          <w:rFonts w:ascii="Times New Roman" w:hAnsi="Times New Roman" w:cs="Times New Roman"/>
          <w:b w:val="1"/>
          <w:bCs w:val="1"/>
        </w:rPr>
      </w:pPr>
      <w:r w:rsidRPr="210831F3" w:rsidR="7E6BB273">
        <w:rPr>
          <w:rFonts w:ascii="Times New Roman" w:hAnsi="Times New Roman" w:cs="Times New Roman"/>
          <w:b w:val="1"/>
          <w:bCs w:val="1"/>
        </w:rPr>
        <w:t>Feeding_axes.csv</w:t>
      </w:r>
    </w:p>
    <w:p w:rsidR="00BD4280" w:rsidP="00074393" w:rsidRDefault="00074393" w14:paraId="4DF318E9" w14:textId="776ABA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file </w:t>
      </w:r>
      <w:r w:rsidRPr="009534F5">
        <w:rPr>
          <w:rFonts w:ascii="Times New Roman" w:hAnsi="Times New Roman" w:cs="Times New Roman"/>
        </w:rPr>
        <w:t>contains the coordinates obtained from</w:t>
      </w:r>
      <w:r>
        <w:rPr>
          <w:rFonts w:ascii="Times New Roman" w:hAnsi="Times New Roman" w:cs="Times New Roman"/>
        </w:rPr>
        <w:t xml:space="preserve"> Non-metric Multidimensional Scaling</w:t>
      </w:r>
      <w:r w:rsidRPr="009534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NMDS)</w:t>
      </w:r>
      <w:r w:rsidRPr="009534F5">
        <w:rPr>
          <w:rFonts w:ascii="Times New Roman" w:hAnsi="Times New Roman" w:cs="Times New Roman"/>
        </w:rPr>
        <w:t xml:space="preserve"> analysis for each insect species</w:t>
      </w:r>
      <w:r>
        <w:rPr>
          <w:rFonts w:ascii="Times New Roman" w:hAnsi="Times New Roman" w:cs="Times New Roman"/>
        </w:rPr>
        <w:t>.</w:t>
      </w:r>
    </w:p>
    <w:p w:rsidRPr="001E2FB2" w:rsidR="00D409D9" w:rsidP="00D409D9" w:rsidRDefault="00D409D9" w14:paraId="13DB914C" w14:textId="12528D5D">
      <w:pPr>
        <w:rPr>
          <w:rFonts w:ascii="Times New Roman" w:hAnsi="Times New Roman" w:cs="Times New Roman"/>
          <w:b/>
          <w:bCs/>
        </w:rPr>
      </w:pPr>
      <w:r w:rsidRPr="0003130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031303">
        <w:rPr>
          <w:rFonts w:ascii="Times New Roman" w:hAnsi="Times New Roman" w:cs="Times New Roman"/>
          <w:b/>
          <w:bCs/>
        </w:rPr>
        <w:t>.</w:t>
      </w:r>
      <w:r w:rsidRPr="000743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scriptions of each fiel</w:t>
      </w:r>
      <w:r w:rsidR="00CD759B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in the Feeding_axes.csv data fil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71"/>
        <w:gridCol w:w="4805"/>
      </w:tblGrid>
      <w:tr w:rsidR="00BF3F61" w:rsidTr="210831F3" w14:paraId="068314FE" w14:textId="77777777">
        <w:trPr>
          <w:trHeight w:val="261"/>
        </w:trPr>
        <w:tc>
          <w:tcPr>
            <w:tcW w:w="3671" w:type="dxa"/>
            <w:tcMar/>
          </w:tcPr>
          <w:p w:rsidRPr="001E2FB2" w:rsidR="00BF3F61" w:rsidP="007E6555" w:rsidRDefault="00BF3F61" w14:paraId="0B06BDCB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1E2FB2">
              <w:rPr>
                <w:rFonts w:ascii="Times New Roman" w:hAnsi="Times New Roman" w:cs="Times New Roman"/>
                <w:b/>
                <w:bCs/>
              </w:rPr>
              <w:t>Header</w:t>
            </w:r>
          </w:p>
        </w:tc>
        <w:tc>
          <w:tcPr>
            <w:tcW w:w="4805" w:type="dxa"/>
            <w:tcMar/>
          </w:tcPr>
          <w:p w:rsidRPr="001E2FB2" w:rsidR="00BF3F61" w:rsidP="007E6555" w:rsidRDefault="00BF3F61" w14:paraId="1CABD124" w14:textId="19FF097D">
            <w:pPr>
              <w:rPr>
                <w:rFonts w:ascii="Times New Roman" w:hAnsi="Times New Roman" w:cs="Times New Roman"/>
                <w:b/>
                <w:bCs/>
              </w:rPr>
            </w:pPr>
            <w:r w:rsidRPr="001E2F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BF3F61" w:rsidTr="210831F3" w14:paraId="3685D138" w14:textId="77777777">
        <w:trPr>
          <w:trHeight w:val="554"/>
        </w:trPr>
        <w:tc>
          <w:tcPr>
            <w:tcW w:w="3671" w:type="dxa"/>
            <w:tcMar/>
          </w:tcPr>
          <w:p w:rsidR="00BF3F61" w:rsidP="00E602C4" w:rsidRDefault="00BF3F61" w14:paraId="6DC90F9D" w14:textId="553C3AD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ientificName</w:t>
            </w:r>
            <w:proofErr w:type="spellEnd"/>
          </w:p>
        </w:tc>
        <w:tc>
          <w:tcPr>
            <w:tcW w:w="4805" w:type="dxa"/>
            <w:tcMar/>
          </w:tcPr>
          <w:p w:rsidR="00BF3F61" w:rsidP="00E602C4" w:rsidRDefault="00BF3F61" w14:paraId="5568F4D7" w14:textId="4980F2C4">
            <w:pPr>
              <w:rPr>
                <w:rFonts w:ascii="Times New Roman" w:hAnsi="Times New Roman" w:cs="Times New Roman"/>
              </w:rPr>
            </w:pPr>
            <w:r w:rsidRPr="210831F3" w:rsidR="7BCEAB0B">
              <w:rPr>
                <w:rFonts w:ascii="Times New Roman" w:hAnsi="Times New Roman" w:cs="Times New Roman"/>
              </w:rPr>
              <w:t>The full scientific name of the taxon</w:t>
            </w:r>
            <w:r w:rsidRPr="210831F3" w:rsidR="23AB86E5">
              <w:rPr>
                <w:rFonts w:ascii="Times New Roman" w:hAnsi="Times New Roman" w:cs="Times New Roman"/>
              </w:rPr>
              <w:t>.</w:t>
            </w:r>
          </w:p>
        </w:tc>
      </w:tr>
      <w:tr w:rsidR="00BF3F61" w:rsidTr="210831F3" w14:paraId="5BE6E322" w14:textId="77777777">
        <w:trPr>
          <w:trHeight w:val="538"/>
        </w:trPr>
        <w:tc>
          <w:tcPr>
            <w:tcW w:w="3671" w:type="dxa"/>
            <w:tcMar/>
          </w:tcPr>
          <w:p w:rsidR="00BF3F61" w:rsidP="00E602C4" w:rsidRDefault="00BF3F61" w14:paraId="46B82783" w14:textId="78BA2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DS1</w:t>
            </w:r>
          </w:p>
        </w:tc>
        <w:tc>
          <w:tcPr>
            <w:tcW w:w="4805" w:type="dxa"/>
            <w:tcMar/>
          </w:tcPr>
          <w:p w:rsidR="00BF3F61" w:rsidP="00E602C4" w:rsidRDefault="00BF3F61" w14:paraId="21D0A216" w14:textId="52B55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irst NMDS axis score of the species account.</w:t>
            </w:r>
          </w:p>
        </w:tc>
      </w:tr>
      <w:tr w:rsidR="00BF3F61" w:rsidTr="210831F3" w14:paraId="02F1A51B" w14:textId="77777777">
        <w:trPr>
          <w:trHeight w:val="538"/>
        </w:trPr>
        <w:tc>
          <w:tcPr>
            <w:tcW w:w="3671" w:type="dxa"/>
            <w:tcMar/>
          </w:tcPr>
          <w:p w:rsidR="00BF3F61" w:rsidP="00E602C4" w:rsidRDefault="00BF3F61" w14:paraId="43A47195" w14:textId="14105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DS2</w:t>
            </w:r>
          </w:p>
        </w:tc>
        <w:tc>
          <w:tcPr>
            <w:tcW w:w="4805" w:type="dxa"/>
            <w:tcMar/>
          </w:tcPr>
          <w:p w:rsidR="00BF3F61" w:rsidP="00E602C4" w:rsidRDefault="00BF3F61" w14:paraId="16A63FFE" w14:textId="08818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econd NMDS axis score of the species account.</w:t>
            </w:r>
          </w:p>
        </w:tc>
      </w:tr>
    </w:tbl>
    <w:p w:rsidR="00074393" w:rsidP="00074393" w:rsidRDefault="00074393" w14:paraId="56DD8366" w14:textId="77777777">
      <w:pPr>
        <w:rPr>
          <w:rFonts w:ascii="Times New Roman" w:hAnsi="Times New Roman" w:cs="Times New Roman"/>
        </w:rPr>
      </w:pPr>
    </w:p>
    <w:p w:rsidR="00074393" w:rsidP="00074393" w:rsidRDefault="00074393" w14:paraId="28900214" w14:textId="0B1BCB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uild_membership</w:t>
      </w:r>
      <w:r w:rsidRPr="00BD4280">
        <w:rPr>
          <w:rFonts w:ascii="Times New Roman" w:hAnsi="Times New Roman" w:cs="Times New Roman"/>
          <w:b/>
          <w:bCs/>
        </w:rPr>
        <w:t>.csv</w:t>
      </w:r>
    </w:p>
    <w:p w:rsidR="00074393" w:rsidP="00074393" w:rsidRDefault="00074393" w14:paraId="01A93308" w14:textId="0C0E0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file</w:t>
      </w:r>
      <w:r w:rsidRPr="009534F5">
        <w:rPr>
          <w:rFonts w:ascii="Times New Roman" w:hAnsi="Times New Roman" w:cs="Times New Roman"/>
        </w:rPr>
        <w:t xml:space="preserve"> presents, for each insect species, the maximal cluster membership degree values derived from the fuzzy clustering analysis</w:t>
      </w:r>
      <w:r>
        <w:rPr>
          <w:rFonts w:ascii="Times New Roman" w:hAnsi="Times New Roman" w:cs="Times New Roman"/>
        </w:rPr>
        <w:t>.</w:t>
      </w:r>
    </w:p>
    <w:p w:rsidRPr="001E2FB2" w:rsidR="00D409D9" w:rsidP="00D409D9" w:rsidRDefault="00D409D9" w14:paraId="44421E9A" w14:textId="586708FB">
      <w:pPr>
        <w:rPr>
          <w:rFonts w:ascii="Times New Roman" w:hAnsi="Times New Roman" w:cs="Times New Roman"/>
          <w:b/>
          <w:bCs/>
        </w:rPr>
      </w:pPr>
      <w:r w:rsidRPr="0003130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031303">
        <w:rPr>
          <w:rFonts w:ascii="Times New Roman" w:hAnsi="Times New Roman" w:cs="Times New Roman"/>
          <w:b/>
          <w:bCs/>
        </w:rPr>
        <w:t>.</w:t>
      </w:r>
      <w:r w:rsidRPr="000743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scriptions of each fiel</w:t>
      </w:r>
      <w:r w:rsidR="00775C6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in the Guild_membership.csv data fil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57"/>
        <w:gridCol w:w="4819"/>
      </w:tblGrid>
      <w:tr w:rsidR="00BF3F61" w:rsidTr="210831F3" w14:paraId="5D7EDE4C" w14:textId="77777777">
        <w:trPr>
          <w:trHeight w:val="251"/>
        </w:trPr>
        <w:tc>
          <w:tcPr>
            <w:tcW w:w="3657" w:type="dxa"/>
            <w:tcMar/>
          </w:tcPr>
          <w:p w:rsidRPr="001E2FB2" w:rsidR="00BF3F61" w:rsidP="000902F2" w:rsidRDefault="00BF3F61" w14:paraId="79EA9AFD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1E2FB2">
              <w:rPr>
                <w:rFonts w:ascii="Times New Roman" w:hAnsi="Times New Roman" w:cs="Times New Roman"/>
                <w:b/>
                <w:bCs/>
              </w:rPr>
              <w:t>Header</w:t>
            </w:r>
          </w:p>
        </w:tc>
        <w:tc>
          <w:tcPr>
            <w:tcW w:w="4819" w:type="dxa"/>
            <w:tcMar/>
          </w:tcPr>
          <w:p w:rsidRPr="001E2FB2" w:rsidR="00BF3F61" w:rsidP="000902F2" w:rsidRDefault="00BF3F61" w14:paraId="3848D778" w14:textId="19F72482">
            <w:pPr>
              <w:rPr>
                <w:rFonts w:ascii="Times New Roman" w:hAnsi="Times New Roman" w:cs="Times New Roman"/>
                <w:b/>
                <w:bCs/>
              </w:rPr>
            </w:pPr>
            <w:r w:rsidRPr="001E2F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BF3F61" w:rsidTr="210831F3" w14:paraId="16D7D4B4" w14:textId="77777777">
        <w:trPr>
          <w:trHeight w:val="532"/>
        </w:trPr>
        <w:tc>
          <w:tcPr>
            <w:tcW w:w="3657" w:type="dxa"/>
            <w:tcMar/>
          </w:tcPr>
          <w:p w:rsidR="00BF3F61" w:rsidP="000902F2" w:rsidRDefault="00BF3F61" w14:paraId="6723034A" w14:textId="5502C8B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ientificName</w:t>
            </w:r>
            <w:proofErr w:type="spellEnd"/>
          </w:p>
        </w:tc>
        <w:tc>
          <w:tcPr>
            <w:tcW w:w="4819" w:type="dxa"/>
            <w:tcMar/>
          </w:tcPr>
          <w:p w:rsidR="00BF3F61" w:rsidP="000902F2" w:rsidRDefault="00BF3F61" w14:paraId="45422D7C" w14:textId="59A65A16">
            <w:pPr>
              <w:rPr>
                <w:rFonts w:ascii="Times New Roman" w:hAnsi="Times New Roman" w:cs="Times New Roman"/>
              </w:rPr>
            </w:pPr>
            <w:r w:rsidRPr="210831F3" w:rsidR="7BCEAB0B">
              <w:rPr>
                <w:rFonts w:ascii="Times New Roman" w:hAnsi="Times New Roman" w:cs="Times New Roman"/>
              </w:rPr>
              <w:t>The full scientific name of the taxon</w:t>
            </w:r>
            <w:r w:rsidRPr="210831F3" w:rsidR="600E77E6">
              <w:rPr>
                <w:rFonts w:ascii="Times New Roman" w:hAnsi="Times New Roman" w:cs="Times New Roman"/>
              </w:rPr>
              <w:t>.</w:t>
            </w:r>
          </w:p>
        </w:tc>
      </w:tr>
      <w:tr w:rsidR="00BF3F61" w:rsidTr="210831F3" w14:paraId="74A00DB4" w14:textId="77777777">
        <w:trPr>
          <w:trHeight w:val="517"/>
        </w:trPr>
        <w:tc>
          <w:tcPr>
            <w:tcW w:w="3657" w:type="dxa"/>
            <w:tcMar/>
          </w:tcPr>
          <w:p w:rsidR="00BF3F61" w:rsidP="000902F2" w:rsidRDefault="00BF3F61" w14:paraId="7107AB05" w14:textId="4551BA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.1</w:t>
            </w:r>
          </w:p>
        </w:tc>
        <w:tc>
          <w:tcPr>
            <w:tcW w:w="4819" w:type="dxa"/>
            <w:tcMar/>
          </w:tcPr>
          <w:p w:rsidR="00BF3F61" w:rsidP="000902F2" w:rsidRDefault="00BF3F61" w14:paraId="4E38D068" w14:textId="6C99F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associated to cluster 1 of the species account.</w:t>
            </w:r>
          </w:p>
        </w:tc>
      </w:tr>
      <w:tr w:rsidR="00BF3F61" w:rsidTr="210831F3" w14:paraId="2D1F1792" w14:textId="77777777">
        <w:trPr>
          <w:trHeight w:val="532"/>
        </w:trPr>
        <w:tc>
          <w:tcPr>
            <w:tcW w:w="3657" w:type="dxa"/>
            <w:tcMar/>
          </w:tcPr>
          <w:p w:rsidR="00BF3F61" w:rsidP="000902F2" w:rsidRDefault="00BF3F61" w14:paraId="3B3AB01F" w14:textId="4E777F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.2</w:t>
            </w:r>
          </w:p>
        </w:tc>
        <w:tc>
          <w:tcPr>
            <w:tcW w:w="4819" w:type="dxa"/>
            <w:tcMar/>
          </w:tcPr>
          <w:p w:rsidR="00BF3F61" w:rsidP="000902F2" w:rsidRDefault="00BF3F61" w14:paraId="5583674F" w14:textId="65C81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associated to cluster 2 of the species account.</w:t>
            </w:r>
          </w:p>
        </w:tc>
      </w:tr>
      <w:tr w:rsidR="00BF3F61" w:rsidTr="210831F3" w14:paraId="31025302" w14:textId="77777777">
        <w:trPr>
          <w:trHeight w:val="502"/>
        </w:trPr>
        <w:tc>
          <w:tcPr>
            <w:tcW w:w="3657" w:type="dxa"/>
            <w:tcMar/>
          </w:tcPr>
          <w:p w:rsidR="00BF3F61" w:rsidP="000902F2" w:rsidRDefault="00BF3F61" w14:paraId="53AF6193" w14:textId="3C199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.3</w:t>
            </w:r>
          </w:p>
        </w:tc>
        <w:tc>
          <w:tcPr>
            <w:tcW w:w="4819" w:type="dxa"/>
            <w:tcMar/>
          </w:tcPr>
          <w:p w:rsidR="00BF3F61" w:rsidP="000902F2" w:rsidRDefault="00BF3F61" w14:paraId="0A3F1481" w14:textId="3BDA6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associated to cluster 3 of the species account.</w:t>
            </w:r>
          </w:p>
        </w:tc>
      </w:tr>
    </w:tbl>
    <w:p w:rsidRPr="00074393" w:rsidR="00074393" w:rsidP="00074393" w:rsidRDefault="00074393" w14:paraId="41926741" w14:textId="77777777">
      <w:pPr>
        <w:rPr>
          <w:rFonts w:ascii="Times New Roman" w:hAnsi="Times New Roman" w:cs="Times New Roman"/>
          <w:b/>
          <w:bCs/>
        </w:rPr>
      </w:pPr>
    </w:p>
    <w:p w:rsidR="00074393" w:rsidP="00074393" w:rsidRDefault="00074393" w14:paraId="2FB7B0F9" w14:textId="350D022C">
      <w:pPr>
        <w:rPr>
          <w:rFonts w:ascii="Times New Roman" w:hAnsi="Times New Roman" w:cs="Times New Roman"/>
          <w:b/>
          <w:bCs/>
        </w:rPr>
      </w:pPr>
      <w:r w:rsidRPr="00074393">
        <w:rPr>
          <w:rFonts w:ascii="Times New Roman" w:hAnsi="Times New Roman" w:cs="Times New Roman"/>
          <w:b/>
          <w:bCs/>
        </w:rPr>
        <w:t>Insect_host_associations.csv</w:t>
      </w:r>
    </w:p>
    <w:p w:rsidR="001E2FB2" w:rsidP="00074393" w:rsidRDefault="001E2FB2" w14:paraId="69CF6D14" w14:textId="3DC87F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file presents a list of the insect species that make up the dataset by plant host(s) (n = 645).</w:t>
      </w:r>
    </w:p>
    <w:p w:rsidRPr="001E2FB2" w:rsidR="00D409D9" w:rsidP="00D409D9" w:rsidRDefault="00D409D9" w14:paraId="188DC5E1" w14:textId="0321565F">
      <w:pPr>
        <w:rPr>
          <w:rFonts w:ascii="Times New Roman" w:hAnsi="Times New Roman" w:cs="Times New Roman"/>
          <w:b/>
          <w:bCs/>
        </w:rPr>
      </w:pPr>
      <w:r w:rsidRPr="0003130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031303">
        <w:rPr>
          <w:rFonts w:ascii="Times New Roman" w:hAnsi="Times New Roman" w:cs="Times New Roman"/>
          <w:b/>
          <w:bCs/>
        </w:rPr>
        <w:t>.</w:t>
      </w:r>
      <w:r w:rsidRPr="000743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scriptions of each fiel</w:t>
      </w:r>
      <w:r w:rsidR="0040474A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in the Insect_host_associations.csv data fil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54"/>
        <w:gridCol w:w="4908"/>
      </w:tblGrid>
      <w:tr w:rsidR="00BF3F61" w:rsidTr="00BF3F61" w14:paraId="61F3CFA9" w14:textId="77777777">
        <w:trPr>
          <w:trHeight w:val="269"/>
        </w:trPr>
        <w:tc>
          <w:tcPr>
            <w:tcW w:w="3554" w:type="dxa"/>
          </w:tcPr>
          <w:p w:rsidRPr="001E2FB2" w:rsidR="00BF3F61" w:rsidP="007E6555" w:rsidRDefault="00BF3F61" w14:paraId="39EBEED6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1E2FB2">
              <w:rPr>
                <w:rFonts w:ascii="Times New Roman" w:hAnsi="Times New Roman" w:cs="Times New Roman"/>
                <w:b/>
                <w:bCs/>
              </w:rPr>
              <w:t>Header</w:t>
            </w:r>
          </w:p>
        </w:tc>
        <w:tc>
          <w:tcPr>
            <w:tcW w:w="4908" w:type="dxa"/>
          </w:tcPr>
          <w:p w:rsidRPr="001E2FB2" w:rsidR="00BF3F61" w:rsidP="007E6555" w:rsidRDefault="00BF3F61" w14:paraId="2B366CAC" w14:textId="347F1181">
            <w:pPr>
              <w:rPr>
                <w:rFonts w:ascii="Times New Roman" w:hAnsi="Times New Roman" w:cs="Times New Roman"/>
                <w:b/>
                <w:bCs/>
              </w:rPr>
            </w:pPr>
            <w:r w:rsidRPr="001E2F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BF3F61" w:rsidTr="00BF3F61" w14:paraId="13196EF5" w14:textId="77777777">
        <w:trPr>
          <w:trHeight w:val="859"/>
        </w:trPr>
        <w:tc>
          <w:tcPr>
            <w:tcW w:w="3554" w:type="dxa"/>
            <w:shd w:val="clear" w:color="auto" w:fill="auto"/>
          </w:tcPr>
          <w:p w:rsidR="00BF3F61" w:rsidP="007E6555" w:rsidRDefault="00BF3F61" w14:paraId="617263AE" w14:textId="3E1CB3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lant_scientificName</w:t>
            </w:r>
            <w:proofErr w:type="spellEnd"/>
          </w:p>
        </w:tc>
        <w:tc>
          <w:tcPr>
            <w:tcW w:w="4908" w:type="dxa"/>
            <w:shd w:val="clear" w:color="auto" w:fill="auto"/>
          </w:tcPr>
          <w:p w:rsidR="00BF3F61" w:rsidP="007E6555" w:rsidRDefault="00BF3F61" w14:paraId="7C66E984" w14:textId="7721C6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full scientific name of the </w:t>
            </w:r>
            <w:r>
              <w:rPr>
                <w:rFonts w:ascii="Times New Roman" w:hAnsi="Times New Roman" w:cs="Times New Roman"/>
              </w:rPr>
              <w:t>host plant for the lepidopteran and/or hymenopteran larvae.</w:t>
            </w:r>
          </w:p>
        </w:tc>
      </w:tr>
      <w:tr w:rsidR="00BF3F61" w:rsidTr="00BF3F61" w14:paraId="07712FC0" w14:textId="77777777">
        <w:trPr>
          <w:trHeight w:val="555"/>
        </w:trPr>
        <w:tc>
          <w:tcPr>
            <w:tcW w:w="3554" w:type="dxa"/>
            <w:shd w:val="clear" w:color="auto" w:fill="auto"/>
          </w:tcPr>
          <w:p w:rsidRPr="006B33A7" w:rsidR="00BF3F61" w:rsidP="007E6555" w:rsidRDefault="00BF3F61" w14:paraId="74245BCA" w14:textId="7A9E40B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6B33A7">
              <w:rPr>
                <w:rFonts w:ascii="Times New Roman" w:hAnsi="Times New Roman" w:cs="Times New Roman"/>
              </w:rPr>
              <w:t>lant_family</w:t>
            </w:r>
            <w:proofErr w:type="spellEnd"/>
          </w:p>
        </w:tc>
        <w:tc>
          <w:tcPr>
            <w:tcW w:w="4908" w:type="dxa"/>
            <w:shd w:val="clear" w:color="auto" w:fill="auto"/>
          </w:tcPr>
          <w:p w:rsidRPr="006B33A7" w:rsidR="00BF3F61" w:rsidP="007E6555" w:rsidRDefault="00BF3F61" w14:paraId="5246F6A6" w14:textId="60A64CB4">
            <w:pPr>
              <w:rPr>
                <w:rFonts w:ascii="Times New Roman" w:hAnsi="Times New Roman" w:cs="Times New Roman"/>
              </w:rPr>
            </w:pPr>
            <w:r w:rsidRPr="006B33A7">
              <w:rPr>
                <w:rFonts w:ascii="Times New Roman" w:hAnsi="Times New Roman" w:cs="Times New Roman"/>
              </w:rPr>
              <w:t>The family of the host plant species account.</w:t>
            </w:r>
          </w:p>
        </w:tc>
      </w:tr>
      <w:tr w:rsidR="00BF3F61" w:rsidTr="00BF3F61" w14:paraId="38773A17" w14:textId="77777777">
        <w:trPr>
          <w:trHeight w:val="286"/>
        </w:trPr>
        <w:tc>
          <w:tcPr>
            <w:tcW w:w="3554" w:type="dxa"/>
            <w:shd w:val="clear" w:color="auto" w:fill="auto"/>
          </w:tcPr>
          <w:p w:rsidRPr="006B33A7" w:rsidR="00BF3F61" w:rsidP="007E6555" w:rsidRDefault="00BF3F61" w14:paraId="6B68E923" w14:textId="4716003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6B33A7">
              <w:rPr>
                <w:rFonts w:ascii="Times New Roman" w:hAnsi="Times New Roman" w:cs="Times New Roman"/>
              </w:rPr>
              <w:t>lant</w:t>
            </w:r>
            <w:r>
              <w:rPr>
                <w:rFonts w:ascii="Times New Roman" w:hAnsi="Times New Roman" w:cs="Times New Roman"/>
              </w:rPr>
              <w:t>_</w:t>
            </w:r>
            <w:r w:rsidRPr="006B33A7">
              <w:rPr>
                <w:rFonts w:ascii="Times New Roman" w:hAnsi="Times New Roman" w:cs="Times New Roman"/>
              </w:rPr>
              <w:t>growth</w:t>
            </w:r>
            <w:r>
              <w:rPr>
                <w:rFonts w:ascii="Times New Roman" w:hAnsi="Times New Roman" w:cs="Times New Roman"/>
              </w:rPr>
              <w:t>_</w:t>
            </w:r>
            <w:r w:rsidRPr="006B33A7">
              <w:rPr>
                <w:rFonts w:ascii="Times New Roman" w:hAnsi="Times New Roman" w:cs="Times New Roman"/>
              </w:rPr>
              <w:t>form</w:t>
            </w:r>
            <w:proofErr w:type="spellEnd"/>
          </w:p>
        </w:tc>
        <w:tc>
          <w:tcPr>
            <w:tcW w:w="4908" w:type="dxa"/>
            <w:shd w:val="clear" w:color="auto" w:fill="auto"/>
          </w:tcPr>
          <w:p w:rsidRPr="006B33A7" w:rsidR="00BF3F61" w:rsidP="007E6555" w:rsidRDefault="00BF3F61" w14:paraId="433DE496" w14:textId="2D573ECF">
            <w:pPr>
              <w:rPr>
                <w:rFonts w:ascii="Times New Roman" w:hAnsi="Times New Roman" w:cs="Times New Roman"/>
              </w:rPr>
            </w:pPr>
            <w:r w:rsidRPr="006B33A7">
              <w:rPr>
                <w:rFonts w:ascii="Times New Roman" w:hAnsi="Times New Roman" w:cs="Times New Roman"/>
              </w:rPr>
              <w:t xml:space="preserve">Growth habit </w:t>
            </w:r>
            <w:r>
              <w:rPr>
                <w:rFonts w:ascii="Times New Roman" w:hAnsi="Times New Roman" w:cs="Times New Roman"/>
              </w:rPr>
              <w:t>of the</w:t>
            </w:r>
            <w:r w:rsidRPr="006B33A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st plant account</w:t>
            </w:r>
            <w:r w:rsidRPr="006B33A7">
              <w:rPr>
                <w:rFonts w:ascii="Times New Roman" w:hAnsi="Times New Roman" w:cs="Times New Roman"/>
              </w:rPr>
              <w:t>.</w:t>
            </w:r>
          </w:p>
        </w:tc>
      </w:tr>
      <w:tr w:rsidR="00BF3F61" w:rsidTr="00BF3F61" w14:paraId="28598C24" w14:textId="77777777">
        <w:trPr>
          <w:trHeight w:val="842"/>
        </w:trPr>
        <w:tc>
          <w:tcPr>
            <w:tcW w:w="3554" w:type="dxa"/>
            <w:shd w:val="clear" w:color="auto" w:fill="auto"/>
          </w:tcPr>
          <w:p w:rsidRPr="006B33A7" w:rsidR="00BF3F61" w:rsidP="007E6555" w:rsidRDefault="00BF3F61" w14:paraId="51C2662C" w14:textId="59CF4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sect</w:t>
            </w:r>
            <w:r>
              <w:rPr>
                <w:rFonts w:ascii="Times New Roman" w:hAnsi="Times New Roman" w:cs="Times New Roman"/>
              </w:rPr>
              <w:t>_scientificName</w:t>
            </w:r>
            <w:proofErr w:type="spellEnd"/>
          </w:p>
        </w:tc>
        <w:tc>
          <w:tcPr>
            <w:tcW w:w="4908" w:type="dxa"/>
            <w:shd w:val="clear" w:color="auto" w:fill="auto"/>
          </w:tcPr>
          <w:p w:rsidRPr="006B33A7" w:rsidR="00BF3F61" w:rsidP="007E6555" w:rsidRDefault="00BF3F61" w14:paraId="29D69687" w14:textId="603031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full scientific name of </w:t>
            </w:r>
            <w:bookmarkStart w:name="_GoBack" w:id="0"/>
            <w:bookmarkEnd w:id="0"/>
            <w:r w:rsidRPr="006B33A7">
              <w:rPr>
                <w:rFonts w:ascii="Times New Roman" w:hAnsi="Times New Roman" w:cs="Times New Roman"/>
              </w:rPr>
              <w:t>the lepidopteran or hymenopt</w:t>
            </w:r>
            <w:r>
              <w:rPr>
                <w:rFonts w:ascii="Times New Roman" w:hAnsi="Times New Roman" w:cs="Times New Roman"/>
              </w:rPr>
              <w:t>e</w:t>
            </w:r>
            <w:r w:rsidRPr="006B33A7">
              <w:rPr>
                <w:rFonts w:ascii="Times New Roman" w:hAnsi="Times New Roman" w:cs="Times New Roman"/>
              </w:rPr>
              <w:t>ran larvae associated to each woody plants.</w:t>
            </w:r>
          </w:p>
        </w:tc>
      </w:tr>
      <w:tr w:rsidR="00BF3F61" w:rsidTr="00BF3F61" w14:paraId="09013E8F" w14:textId="77777777">
        <w:trPr>
          <w:trHeight w:val="842"/>
        </w:trPr>
        <w:tc>
          <w:tcPr>
            <w:tcW w:w="3554" w:type="dxa"/>
            <w:shd w:val="clear" w:color="auto" w:fill="auto"/>
          </w:tcPr>
          <w:p w:rsidRPr="006B33A7" w:rsidR="00BF3F61" w:rsidP="007E6555" w:rsidRDefault="00BF3F61" w14:paraId="2FF194A1" w14:textId="33268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6B33A7">
              <w:rPr>
                <w:rFonts w:ascii="Times New Roman" w:hAnsi="Times New Roman" w:cs="Times New Roman"/>
              </w:rPr>
              <w:t>eferences</w:t>
            </w:r>
          </w:p>
        </w:tc>
        <w:tc>
          <w:tcPr>
            <w:tcW w:w="4908" w:type="dxa"/>
            <w:shd w:val="clear" w:color="auto" w:fill="auto"/>
          </w:tcPr>
          <w:p w:rsidRPr="006B33A7" w:rsidR="00BF3F61" w:rsidP="007E6555" w:rsidRDefault="00BF3F61" w14:paraId="5D25AA40" w14:textId="1A4E211C">
            <w:pPr>
              <w:rPr>
                <w:rFonts w:ascii="Times New Roman" w:hAnsi="Times New Roman" w:cs="Times New Roman"/>
              </w:rPr>
            </w:pPr>
            <w:r w:rsidRPr="006B33A7">
              <w:rPr>
                <w:rFonts w:ascii="Times New Roman" w:hAnsi="Times New Roman" w:cs="Times New Roman"/>
              </w:rPr>
              <w:t>Reference identification number</w:t>
            </w:r>
            <w:r>
              <w:rPr>
                <w:rFonts w:ascii="Times New Roman" w:hAnsi="Times New Roman" w:cs="Times New Roman"/>
              </w:rPr>
              <w:t xml:space="preserve"> associated to the “References. </w:t>
            </w:r>
            <w:proofErr w:type="spellStart"/>
            <w:r>
              <w:rPr>
                <w:rFonts w:ascii="Times New Roman" w:hAnsi="Times New Roman" w:cs="Times New Roman"/>
              </w:rPr>
              <w:t>docx</w:t>
            </w:r>
            <w:proofErr w:type="spellEnd"/>
            <w:r>
              <w:rPr>
                <w:rFonts w:ascii="Times New Roman" w:hAnsi="Times New Roman" w:cs="Times New Roman"/>
              </w:rPr>
              <w:t>” file of the species account.</w:t>
            </w:r>
          </w:p>
        </w:tc>
      </w:tr>
    </w:tbl>
    <w:p w:rsidR="001E2FB2" w:rsidP="00074393" w:rsidRDefault="001E2FB2" w14:paraId="6BAF2A05" w14:textId="77777777">
      <w:pPr>
        <w:rPr>
          <w:rFonts w:ascii="Times New Roman" w:hAnsi="Times New Roman" w:cs="Times New Roman"/>
          <w:b/>
          <w:bCs/>
        </w:rPr>
      </w:pPr>
    </w:p>
    <w:p w:rsidR="001E2FB2" w:rsidP="001E2FB2" w:rsidRDefault="001E2FB2" w14:paraId="7E754F75" w14:textId="6DFE54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coded_trait_data</w:t>
      </w:r>
      <w:r w:rsidRPr="00074393">
        <w:rPr>
          <w:rFonts w:ascii="Times New Roman" w:hAnsi="Times New Roman" w:cs="Times New Roman"/>
          <w:b/>
          <w:bCs/>
        </w:rPr>
        <w:t>.csv</w:t>
      </w:r>
    </w:p>
    <w:p w:rsidR="00031303" w:rsidP="00074393" w:rsidRDefault="001E2FB2" w14:paraId="1B258C1F" w14:textId="1989D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file contains the re-coded raw trait information </w:t>
      </w:r>
      <w:r w:rsidR="00AD76A7">
        <w:rPr>
          <w:rFonts w:ascii="Times New Roman" w:hAnsi="Times New Roman" w:cs="Times New Roman"/>
        </w:rPr>
        <w:t xml:space="preserve">used </w:t>
      </w:r>
      <w:r>
        <w:rPr>
          <w:rFonts w:ascii="Times New Roman" w:hAnsi="Times New Roman" w:cs="Times New Roman"/>
        </w:rPr>
        <w:t xml:space="preserve">to </w:t>
      </w:r>
      <w:r w:rsidR="0037793F">
        <w:rPr>
          <w:rFonts w:ascii="Times New Roman" w:hAnsi="Times New Roman" w:cs="Times New Roman"/>
        </w:rPr>
        <w:t>define the main axes of variation in feeding guilds through a non-metric multidimensional scaling (NMDS).</w:t>
      </w:r>
    </w:p>
    <w:p w:rsidRPr="001E2FB2" w:rsidR="001E2FB2" w:rsidP="00074393" w:rsidRDefault="001E2FB2" w14:paraId="07ED2792" w14:textId="5766803D">
      <w:pPr>
        <w:rPr>
          <w:rFonts w:ascii="Times New Roman" w:hAnsi="Times New Roman" w:cs="Times New Roman"/>
          <w:b/>
          <w:bCs/>
        </w:rPr>
      </w:pPr>
      <w:r w:rsidRPr="00031303">
        <w:rPr>
          <w:rFonts w:ascii="Times New Roman" w:hAnsi="Times New Roman" w:cs="Times New Roman"/>
          <w:b/>
          <w:bCs/>
        </w:rPr>
        <w:t>Table 6.</w:t>
      </w:r>
      <w:r w:rsidRPr="00074393">
        <w:rPr>
          <w:rFonts w:ascii="Times New Roman" w:hAnsi="Times New Roman" w:cs="Times New Roman"/>
        </w:rPr>
        <w:t xml:space="preserve"> </w:t>
      </w:r>
      <w:r w:rsidR="00D409D9">
        <w:rPr>
          <w:rFonts w:ascii="Times New Roman" w:hAnsi="Times New Roman" w:cs="Times New Roman"/>
        </w:rPr>
        <w:t>Descriptions of each fiel</w:t>
      </w:r>
      <w:r w:rsidR="00CD759B">
        <w:rPr>
          <w:rFonts w:ascii="Times New Roman" w:hAnsi="Times New Roman" w:cs="Times New Roman"/>
        </w:rPr>
        <w:t>d</w:t>
      </w:r>
      <w:r w:rsidR="00D409D9">
        <w:rPr>
          <w:rFonts w:ascii="Times New Roman" w:hAnsi="Times New Roman" w:cs="Times New Roman"/>
        </w:rPr>
        <w:t xml:space="preserve"> in the Recoded_trait_data.csv data fil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54"/>
        <w:gridCol w:w="4908"/>
      </w:tblGrid>
      <w:tr w:rsidR="00BF3F61" w:rsidTr="00BF3F61" w14:paraId="77A0F96D" w14:textId="77777777">
        <w:trPr>
          <w:trHeight w:val="263"/>
        </w:trPr>
        <w:tc>
          <w:tcPr>
            <w:tcW w:w="3554" w:type="dxa"/>
          </w:tcPr>
          <w:p w:rsidRPr="001E2FB2" w:rsidR="00BF3F61" w:rsidP="000902F2" w:rsidRDefault="00BF3F61" w14:paraId="1362AE0B" w14:textId="6AB320A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der</w:t>
            </w:r>
          </w:p>
        </w:tc>
        <w:tc>
          <w:tcPr>
            <w:tcW w:w="4908" w:type="dxa"/>
          </w:tcPr>
          <w:p w:rsidRPr="001E2FB2" w:rsidR="00BF3F61" w:rsidP="000902F2" w:rsidRDefault="00BF3F61" w14:paraId="4BBB9DC9" w14:textId="7AAA7603">
            <w:pPr>
              <w:rPr>
                <w:rFonts w:ascii="Times New Roman" w:hAnsi="Times New Roman" w:cs="Times New Roman"/>
                <w:b/>
                <w:bCs/>
              </w:rPr>
            </w:pPr>
            <w:r w:rsidRPr="001E2FB2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BF3F61" w:rsidTr="00BF3F61" w14:paraId="52341B1B" w14:textId="77777777">
        <w:trPr>
          <w:trHeight w:val="559"/>
        </w:trPr>
        <w:tc>
          <w:tcPr>
            <w:tcW w:w="3554" w:type="dxa"/>
          </w:tcPr>
          <w:p w:rsidR="00BF3F61" w:rsidP="000902F2" w:rsidRDefault="00BF3F61" w14:paraId="758DC52D" w14:textId="6810ADC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ientificName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5AD255D8" w14:textId="5F3839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cientific name of the species account.</w:t>
            </w:r>
          </w:p>
        </w:tc>
      </w:tr>
      <w:tr w:rsidR="00BF3F61" w:rsidTr="00BF3F61" w14:paraId="043BF703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3400BA45" w14:textId="62A910D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af_chew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1AF6AC48" w14:textId="0B054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leaf chewer” feeding guild of the species account (going from 0 to 1).</w:t>
            </w:r>
          </w:p>
        </w:tc>
      </w:tr>
      <w:tr w:rsidR="00BF3F61" w:rsidTr="00BF3F61" w14:paraId="4831BBDF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43D26500" w14:textId="1AD92A0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af_min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7979940D" w14:textId="64B9E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leaf miner” feeding guild of the species account (going from 0 to 1).</w:t>
            </w:r>
          </w:p>
        </w:tc>
      </w:tr>
      <w:tr w:rsidR="00BF3F61" w:rsidTr="00BF3F61" w14:paraId="68CC719B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3F590D81" w14:textId="75C45B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d_chew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5667D7BE" w14:textId="49E3E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bud chewer” feeding guild of the species account (going from 0 to 1).</w:t>
            </w:r>
          </w:p>
        </w:tc>
      </w:tr>
      <w:tr w:rsidR="00BF3F61" w:rsidTr="00BF3F61" w14:paraId="707B07EC" w14:textId="77777777">
        <w:trPr>
          <w:trHeight w:val="840"/>
        </w:trPr>
        <w:tc>
          <w:tcPr>
            <w:tcW w:w="3554" w:type="dxa"/>
          </w:tcPr>
          <w:p w:rsidR="00BF3F61" w:rsidP="000902F2" w:rsidRDefault="00BF3F61" w14:paraId="260EB30F" w14:textId="33FE90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d_bor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1CF7FB93" w14:textId="795E4B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bud borer” feeding guild of the species account (going from 0 to 1).</w:t>
            </w:r>
          </w:p>
        </w:tc>
      </w:tr>
      <w:tr w:rsidR="00BF3F61" w:rsidTr="00BF3F61" w14:paraId="4650D3FE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0A4B162E" w14:textId="51B5C7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oot_feed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7D9E8B3E" w14:textId="3183F3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shoot feeder” feeding guild of the species account (going from 0 to 1).</w:t>
            </w:r>
          </w:p>
        </w:tc>
      </w:tr>
      <w:tr w:rsidR="00BF3F61" w:rsidTr="00BF3F61" w14:paraId="5F711C61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137F6804" w14:textId="5C6B91E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oot_bor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19C6171B" w14:textId="2E337C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shoot borer” feeding guild of the species account (going from 0 to 1).</w:t>
            </w:r>
          </w:p>
        </w:tc>
      </w:tr>
      <w:tr w:rsidR="00BF3F61" w:rsidTr="00BF3F61" w14:paraId="1A2C37F9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026F8CB5" w14:textId="68B359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ot_bor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0C75B1A1" w14:textId="0837A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root borer” feeding guild of the species account (going from 0 to 1).</w:t>
            </w:r>
          </w:p>
        </w:tc>
      </w:tr>
      <w:tr w:rsidR="00BF3F61" w:rsidTr="00BF3F61" w14:paraId="1EFD9CE4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60BF8E83" w14:textId="02CF4B4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ot_feed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2FCB22AA" w14:textId="5B46D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root feeder feeding guild of the species account (going from 0 to 1).</w:t>
            </w:r>
          </w:p>
        </w:tc>
      </w:tr>
      <w:tr w:rsidR="00BF3F61" w:rsidTr="00BF3F61" w14:paraId="230E37D0" w14:textId="77777777">
        <w:trPr>
          <w:trHeight w:val="840"/>
        </w:trPr>
        <w:tc>
          <w:tcPr>
            <w:tcW w:w="3554" w:type="dxa"/>
          </w:tcPr>
          <w:p w:rsidR="00BF3F61" w:rsidP="000902F2" w:rsidRDefault="00BF3F61" w14:paraId="02624A61" w14:textId="1909A2F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ower_feed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0FCC1354" w14:textId="4774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flower feeder” feeding guild of the species account (going from 0 to 1).</w:t>
            </w:r>
          </w:p>
        </w:tc>
      </w:tr>
      <w:tr w:rsidR="00BF3F61" w:rsidTr="00BF3F61" w14:paraId="25A050D0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4FA61F85" w14:textId="3B98686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ower_bor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33141CC4" w14:textId="4F65E4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flower borer” feeding guild of the species account (going from 0 to 1).</w:t>
            </w:r>
          </w:p>
        </w:tc>
      </w:tr>
      <w:tr w:rsidR="00BF3F61" w:rsidTr="00BF3F61" w14:paraId="79EC58BF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02648204" w14:textId="6E796E1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ruit_feed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64DC7E76" w14:textId="12F65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fruit feeder” feeding guild of the species account (going from 0 to 1).</w:t>
            </w:r>
          </w:p>
        </w:tc>
      </w:tr>
      <w:tr w:rsidR="00BF3F61" w:rsidTr="00BF3F61" w14:paraId="04EFC46A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28DD04B0" w14:textId="09456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ospermatophage</w:t>
            </w:r>
          </w:p>
        </w:tc>
        <w:tc>
          <w:tcPr>
            <w:tcW w:w="4908" w:type="dxa"/>
          </w:tcPr>
          <w:p w:rsidR="00BF3F61" w:rsidP="000902F2" w:rsidRDefault="00BF3F61" w14:paraId="420996EC" w14:textId="0F61EF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conospermatophage” feeding guild of the species account (going from 0 to 1).</w:t>
            </w:r>
          </w:p>
        </w:tc>
      </w:tr>
      <w:tr w:rsidR="00BF3F61" w:rsidTr="00BF3F61" w14:paraId="4C82F439" w14:textId="77777777">
        <w:trPr>
          <w:trHeight w:val="823"/>
        </w:trPr>
        <w:tc>
          <w:tcPr>
            <w:tcW w:w="3554" w:type="dxa"/>
          </w:tcPr>
          <w:p w:rsidR="00BF3F61" w:rsidP="000902F2" w:rsidRDefault="00BF3F61" w14:paraId="79B04E18" w14:textId="6E8C4A4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af_galler</w:t>
            </w:r>
            <w:proofErr w:type="spellEnd"/>
          </w:p>
        </w:tc>
        <w:tc>
          <w:tcPr>
            <w:tcW w:w="4908" w:type="dxa"/>
          </w:tcPr>
          <w:p w:rsidR="00BF3F61" w:rsidP="000902F2" w:rsidRDefault="00BF3F61" w14:paraId="7BB0E660" w14:textId="3B2EE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mbership value to the “</w:t>
            </w:r>
            <w:proofErr w:type="gramStart"/>
            <w:r>
              <w:rPr>
                <w:rFonts w:ascii="Times New Roman" w:hAnsi="Times New Roman" w:cs="Times New Roman"/>
              </w:rPr>
              <w:t>leaf ”</w:t>
            </w:r>
            <w:proofErr w:type="gramEnd"/>
            <w:r>
              <w:rPr>
                <w:rFonts w:ascii="Times New Roman" w:hAnsi="Times New Roman" w:cs="Times New Roman"/>
              </w:rPr>
              <w:t xml:space="preserve"> feeding guild of the species account (going from 0 to 1).</w:t>
            </w:r>
          </w:p>
        </w:tc>
      </w:tr>
    </w:tbl>
    <w:p w:rsidRPr="00074393" w:rsidR="00BF3F61" w:rsidP="00BF3F61" w:rsidRDefault="00BF3F61" w14:paraId="320B74A1" w14:textId="44411F4A">
      <w:pPr>
        <w:rPr>
          <w:rFonts w:ascii="Times New Roman" w:hAnsi="Times New Roman" w:cs="Times New Roman"/>
          <w:b/>
          <w:bCs/>
        </w:rPr>
      </w:pPr>
    </w:p>
    <w:sectPr w:rsidRPr="00074393" w:rsidR="00BF3F61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C5364D"/>
    <w:multiLevelType w:val="hybridMultilevel"/>
    <w:tmpl w:val="5D9A494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22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189"/>
    <w:rsid w:val="00031303"/>
    <w:rsid w:val="00074393"/>
    <w:rsid w:val="00085BD0"/>
    <w:rsid w:val="000902F2"/>
    <w:rsid w:val="001E2FB2"/>
    <w:rsid w:val="00290618"/>
    <w:rsid w:val="003420C8"/>
    <w:rsid w:val="003464B2"/>
    <w:rsid w:val="0037793F"/>
    <w:rsid w:val="0040474A"/>
    <w:rsid w:val="00444554"/>
    <w:rsid w:val="004A7294"/>
    <w:rsid w:val="004C4D92"/>
    <w:rsid w:val="004D66F6"/>
    <w:rsid w:val="00596DB6"/>
    <w:rsid w:val="005A3C98"/>
    <w:rsid w:val="005E7D9F"/>
    <w:rsid w:val="006556E0"/>
    <w:rsid w:val="006B33A7"/>
    <w:rsid w:val="00775C61"/>
    <w:rsid w:val="007E6555"/>
    <w:rsid w:val="00833077"/>
    <w:rsid w:val="00856364"/>
    <w:rsid w:val="00902914"/>
    <w:rsid w:val="00A0302D"/>
    <w:rsid w:val="00AB5189"/>
    <w:rsid w:val="00AD76A7"/>
    <w:rsid w:val="00BD4280"/>
    <w:rsid w:val="00BF3F61"/>
    <w:rsid w:val="00BF72D5"/>
    <w:rsid w:val="00C0415E"/>
    <w:rsid w:val="00C63BC4"/>
    <w:rsid w:val="00C827B5"/>
    <w:rsid w:val="00CD759B"/>
    <w:rsid w:val="00D409D9"/>
    <w:rsid w:val="00DB442A"/>
    <w:rsid w:val="00DB488D"/>
    <w:rsid w:val="00E602C4"/>
    <w:rsid w:val="00E802F1"/>
    <w:rsid w:val="00EC1A46"/>
    <w:rsid w:val="00EC2B4A"/>
    <w:rsid w:val="00F2059B"/>
    <w:rsid w:val="00FA3A0F"/>
    <w:rsid w:val="00FA640E"/>
    <w:rsid w:val="045DBD69"/>
    <w:rsid w:val="05A7AFE2"/>
    <w:rsid w:val="0675B5B7"/>
    <w:rsid w:val="0E6478F0"/>
    <w:rsid w:val="16A429C8"/>
    <w:rsid w:val="1779474A"/>
    <w:rsid w:val="210831F3"/>
    <w:rsid w:val="23AB86E5"/>
    <w:rsid w:val="293608FC"/>
    <w:rsid w:val="335D21B7"/>
    <w:rsid w:val="349D2413"/>
    <w:rsid w:val="358F908E"/>
    <w:rsid w:val="46E53D00"/>
    <w:rsid w:val="46E92297"/>
    <w:rsid w:val="482054A3"/>
    <w:rsid w:val="4A3700F6"/>
    <w:rsid w:val="4ACE4840"/>
    <w:rsid w:val="4C6CA160"/>
    <w:rsid w:val="4DBB6AFC"/>
    <w:rsid w:val="56468390"/>
    <w:rsid w:val="56AD7D42"/>
    <w:rsid w:val="597099C4"/>
    <w:rsid w:val="59E31663"/>
    <w:rsid w:val="5BD17EE4"/>
    <w:rsid w:val="600E77E6"/>
    <w:rsid w:val="60877535"/>
    <w:rsid w:val="635E1F6B"/>
    <w:rsid w:val="66170E66"/>
    <w:rsid w:val="661C30D7"/>
    <w:rsid w:val="66F20162"/>
    <w:rsid w:val="684C279A"/>
    <w:rsid w:val="687B36FE"/>
    <w:rsid w:val="6BD52116"/>
    <w:rsid w:val="6DC5D5FC"/>
    <w:rsid w:val="782AC4CC"/>
    <w:rsid w:val="7BCEAB0B"/>
    <w:rsid w:val="7BE8A6DE"/>
    <w:rsid w:val="7E6BB273"/>
    <w:rsid w:val="7F33A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E856DE"/>
  <w15:chartTrackingRefBased/>
  <w15:docId w15:val="{CC5D793D-7413-6A44-AC8A-483639F2597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6556E0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AB518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518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51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51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51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51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51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51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51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AB518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AB518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AB518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AB5189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AB5189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AB5189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AB5189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AB5189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AB51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B518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s-ES"/>
    </w:rPr>
  </w:style>
  <w:style w:type="character" w:styleId="TtuloCar" w:customStyle="1">
    <w:name w:val="Título Car"/>
    <w:basedOn w:val="Fuentedeprrafopredeter"/>
    <w:link w:val="Ttulo"/>
    <w:uiPriority w:val="10"/>
    <w:rsid w:val="00AB518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B51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styleId="SubttuloCar" w:customStyle="1">
    <w:name w:val="Subtítulo Car"/>
    <w:basedOn w:val="Fuentedeprrafopredeter"/>
    <w:link w:val="Subttulo"/>
    <w:uiPriority w:val="11"/>
    <w:rsid w:val="00AB5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B5189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styleId="CitaCar" w:customStyle="1">
    <w:name w:val="Cita Car"/>
    <w:basedOn w:val="Fuentedeprrafopredeter"/>
    <w:link w:val="Cita"/>
    <w:uiPriority w:val="29"/>
    <w:rsid w:val="00AB51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B5189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AB518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518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AB518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B518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D428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ipervnculo">
    <w:name w:val="Hyperlink"/>
    <w:basedOn w:val="Fuentedeprrafopredeter"/>
    <w:uiPriority w:val="99"/>
    <w:unhideWhenUsed/>
    <w:rsid w:val="00085BD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A CERDEIRA PEREZ</dc:creator>
  <keywords/>
  <dc:description/>
  <lastModifiedBy>ANDREA CERDEIRA PEREZ</lastModifiedBy>
  <revision>2</revision>
  <dcterms:created xsi:type="dcterms:W3CDTF">2024-11-18T09:59:00.0000000Z</dcterms:created>
  <dcterms:modified xsi:type="dcterms:W3CDTF">2025-05-08T18:29:36.4371636Z</dcterms:modified>
</coreProperties>
</file>